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84"/>
        <w:gridCol w:w="318"/>
        <w:gridCol w:w="104"/>
        <w:gridCol w:w="1606"/>
        <w:gridCol w:w="560"/>
        <w:gridCol w:w="1769"/>
        <w:gridCol w:w="3880"/>
      </w:tblGrid>
      <w:tr w:rsidR="009609BB" w:rsidRPr="000271CD" w14:paraId="4F3312CD" w14:textId="7F4BF0F2" w:rsidTr="00BE0D2B">
        <w:trPr>
          <w:trHeight w:val="288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CB40BD" w14:textId="030E8468" w:rsidR="009609BB" w:rsidRPr="00B7596E" w:rsidRDefault="009609BB" w:rsidP="009609B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bookmarkStart w:id="0" w:name="OLE_LINK1"/>
            <w:bookmarkStart w:id="1" w:name="OLE_LINK2"/>
          </w:p>
        </w:tc>
        <w:tc>
          <w:tcPr>
            <w:tcW w:w="15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177F69CE" w14:textId="45520F17" w:rsidR="009609BB" w:rsidRPr="00A93C58" w:rsidRDefault="009609BB" w:rsidP="00A93C58">
            <w:pPr>
              <w:spacing w:after="0" w:line="240" w:lineRule="auto"/>
              <w:ind w:right="-128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A93C58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Intervention Group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E0AC0D5" w14:textId="4FF110CB" w:rsidR="009609BB" w:rsidRPr="00A93C58" w:rsidRDefault="009609BB" w:rsidP="009609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right w:val="nil"/>
            </w:tcBorders>
          </w:tcPr>
          <w:p w14:paraId="2B9FC72D" w14:textId="248DF355" w:rsidR="009609BB" w:rsidRPr="00A93C58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A93C58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P-valu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4D94594F" w14:textId="4219AB24" w:rsidR="009609BB" w:rsidRPr="00A93C58" w:rsidRDefault="00BE2BF9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 w:rsidRPr="00A93C5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95% CI for</w:t>
            </w:r>
            <w:r w:rsidR="006607B4" w:rsidRPr="00A93C5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estimated means</w:t>
            </w:r>
            <w:r w:rsidRPr="00A93C5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</w:t>
            </w:r>
            <w:r w:rsidR="006607B4" w:rsidRPr="00A93C5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d</w:t>
            </w:r>
            <w:r w:rsidRPr="00A93C58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ifference</w:t>
            </w:r>
          </w:p>
        </w:tc>
        <w:tc>
          <w:tcPr>
            <w:tcW w:w="388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F677FE2" w14:textId="57F8053D" w:rsidR="009609BB" w:rsidRPr="000271CD" w:rsidRDefault="00A2660D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027BA2">
              <w:rPr>
                <w:rFonts w:eastAsia="Times New Roman" w:cs="Times New Roman"/>
                <w:b/>
                <w:bCs/>
                <w:noProof/>
                <w:sz w:val="17"/>
                <w:szCs w:val="17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800C069" wp14:editId="5CCA2A89">
                      <wp:simplePos x="0" y="0"/>
                      <wp:positionH relativeFrom="column">
                        <wp:posOffset>629854</wp:posOffset>
                      </wp:positionH>
                      <wp:positionV relativeFrom="paragraph">
                        <wp:posOffset>39361</wp:posOffset>
                      </wp:positionV>
                      <wp:extent cx="1120775" cy="215900"/>
                      <wp:effectExtent l="0" t="0" r="0" b="0"/>
                      <wp:wrapNone/>
                      <wp:docPr id="21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0775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76DEA2" w14:textId="5449E66B" w:rsidR="009609BB" w:rsidRPr="00031E2A" w:rsidRDefault="009609BB" w:rsidP="00027BA2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 w:rsidRPr="00031E2A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Effect size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(95% CI)</w:t>
                                  </w:r>
                                </w:p>
                                <w:p w14:paraId="63FA2B4E" w14:textId="4147B8FB" w:rsidR="009609BB" w:rsidRPr="00031E2A" w:rsidRDefault="009609BB" w:rsidP="00027BA2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 w:rsidRPr="00031E2A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>(95% CI)</w:t>
                                  </w:r>
                                </w:p>
                                <w:p w14:paraId="1BC03223" w14:textId="7F91FFBE" w:rsidR="009609BB" w:rsidRPr="00031E2A" w:rsidRDefault="009609BB" w:rsidP="00027BA2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00C06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49.6pt;margin-top:3.1pt;width:88.25pt;height:1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" filled="f" stroked="f">
                      <v:textbox>
                        <w:txbxContent>
                          <w:p w14:paraId="4E76DEA2" w14:textId="5449E66B" w:rsidR="009609BB" w:rsidRPr="00031E2A" w:rsidRDefault="009609BB" w:rsidP="00027BA2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031E2A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Effect size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 (95% CI)</w:t>
                            </w:r>
                          </w:p>
                          <w:p w14:paraId="63FA2B4E" w14:textId="4147B8FB" w:rsidR="009609BB" w:rsidRPr="00031E2A" w:rsidRDefault="009609BB" w:rsidP="00027BA2">
                            <w:pPr>
                              <w:spacing w:after="0" w:line="360" w:lineRule="auto"/>
                              <w:jc w:val="center"/>
                              <w:rPr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031E2A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(95% CI)</w:t>
                            </w:r>
                          </w:p>
                          <w:p w14:paraId="1BC03223" w14:textId="7F91FFBE" w:rsidR="009609BB" w:rsidRPr="00031E2A" w:rsidRDefault="009609BB" w:rsidP="00027BA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14E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999C88E" wp14:editId="64425E9F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3830794</wp:posOffset>
                      </wp:positionV>
                      <wp:extent cx="173905" cy="123416"/>
                      <wp:effectExtent l="0" t="0" r="0" b="0"/>
                      <wp:wrapNone/>
                      <wp:docPr id="2" name="Retângu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05" cy="1234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rect w14:anchorId="2C33FD84" id="Retângulo 2" o:spid="_x0000_s1026" style="position:absolute;margin-left:130.25pt;margin-top:301.65pt;width:13.7pt;height:9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" fillcolor="white [3212]" stroked="f" strokeweight="1pt"/>
                  </w:pict>
                </mc:Fallback>
              </mc:AlternateContent>
            </w:r>
            <w:r w:rsidR="009B4C4D">
              <w:rPr>
                <w:noProof/>
              </w:rPr>
              <w:drawing>
                <wp:inline distT="0" distB="0" distL="0" distR="0" wp14:anchorId="6E476E9A" wp14:editId="45B0455A">
                  <wp:extent cx="2371725" cy="8332967"/>
                  <wp:effectExtent l="0" t="0" r="3175" b="0"/>
                  <wp:docPr id="1" name="Grá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BAB9C7F-9CA4-374C-91D6-8674D76079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609BB" w:rsidRPr="000271CD" w14:paraId="60B683FB" w14:textId="74C3DF4B" w:rsidTr="00BE0D2B">
        <w:trPr>
          <w:trHeight w:val="298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hideMark/>
          </w:tcPr>
          <w:p w14:paraId="756519E9" w14:textId="77777777" w:rsidR="009609BB" w:rsidRPr="00B7596E" w:rsidRDefault="009609BB" w:rsidP="009609B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</w:p>
        </w:tc>
        <w:tc>
          <w:tcPr>
            <w:tcW w:w="150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DA3DC2" w14:textId="77777777" w:rsidR="009609BB" w:rsidRDefault="009609BB" w:rsidP="00A10673">
            <w:pPr>
              <w:spacing w:after="0" w:line="240" w:lineRule="auto"/>
              <w:ind w:right="-128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Estimated</w:t>
            </w:r>
            <w:r w:rsidR="00983991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93C58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M</w:t>
            </w:r>
            <w:r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eans</w:t>
            </w:r>
            <w:r w:rsidR="00A93C58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SE)</w:t>
            </w:r>
          </w:p>
          <w:p w14:paraId="429FFEDF" w14:textId="28D19BEA" w:rsidR="00A93C58" w:rsidRPr="00A93C58" w:rsidRDefault="00A93C58" w:rsidP="00A93C58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171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6CF88A" w14:textId="77777777" w:rsidR="00A10673" w:rsidRDefault="00A10673" w:rsidP="009609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  <w:p w14:paraId="1814FDBB" w14:textId="09EB06B5" w:rsidR="009609BB" w:rsidRDefault="009609BB" w:rsidP="009609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Estimated</w:t>
            </w:r>
            <w:r w:rsidR="00983991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93C58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M</w:t>
            </w:r>
            <w:r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>eans</w:t>
            </w:r>
            <w:r w:rsidR="00A93C58" w:rsidRPr="00A93C5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SE)</w:t>
            </w:r>
          </w:p>
          <w:p w14:paraId="448B232F" w14:textId="77777777" w:rsidR="00A93C58" w:rsidRPr="00A93C58" w:rsidRDefault="00A93C58" w:rsidP="009609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  <w:p w14:paraId="0F019B57" w14:textId="3C8010E5" w:rsidR="00A93C58" w:rsidRPr="00A93C58" w:rsidRDefault="00A93C58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560" w:type="dxa"/>
            <w:tcBorders>
              <w:left w:val="nil"/>
              <w:bottom w:val="single" w:sz="8" w:space="0" w:color="auto"/>
              <w:right w:val="nil"/>
            </w:tcBorders>
          </w:tcPr>
          <w:p w14:paraId="081DC5C1" w14:textId="77777777" w:rsidR="009609BB" w:rsidRPr="00A93C58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17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B1026A" w14:textId="79DEEAEB" w:rsidR="009609BB" w:rsidRPr="00A93C58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95A452C" w14:textId="77777777" w:rsidR="009609BB" w:rsidRPr="000271CD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1E989188" w14:textId="5952ABF7" w:rsidTr="00BE0D2B">
        <w:trPr>
          <w:trHeight w:val="111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B2F949" w14:textId="44176AE0" w:rsidR="009609BB" w:rsidRPr="008817F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MNSI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(score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11471E" w14:textId="77777777" w:rsidR="009609BB" w:rsidRPr="00B7596E" w:rsidRDefault="009609BB" w:rsidP="00ED4B10">
            <w:pPr>
              <w:spacing w:after="0" w:line="240" w:lineRule="auto"/>
              <w:ind w:left="117" w:right="-128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20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21FEB" w14:textId="77777777" w:rsidR="009609BB" w:rsidRPr="00B7596E" w:rsidRDefault="009609BB" w:rsidP="00ED4B10">
            <w:pPr>
              <w:spacing w:after="0" w:line="240" w:lineRule="auto"/>
              <w:ind w:left="117" w:right="-128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28BC3" w14:textId="3F7A7618" w:rsidR="009609BB" w:rsidRPr="00B7596E" w:rsidRDefault="009609BB" w:rsidP="009609BB">
            <w:pPr>
              <w:spacing w:after="0" w:line="240" w:lineRule="auto"/>
              <w:ind w:left="117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39BF85F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0F0B1D" w:rsidRPr="000271CD" w14:paraId="77D29265" w14:textId="77777777" w:rsidTr="00BE0D2B">
        <w:trPr>
          <w:trHeight w:val="111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42E6FFE" w14:textId="31AD5BF4" w:rsidR="000F0B1D" w:rsidRPr="00B7596E" w:rsidRDefault="000F0B1D" w:rsidP="00460BF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582BB2E" w14:textId="5059BFD9" w:rsidR="000F0B1D" w:rsidRPr="00BA75EA" w:rsidRDefault="000F0B1D" w:rsidP="000F0B1D">
            <w:pPr>
              <w:spacing w:after="0" w:line="240" w:lineRule="auto"/>
              <w:ind w:left="106" w:right="-164" w:firstLine="11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 5.</w:t>
            </w:r>
            <w:r w:rsidR="00BA75EA"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7</w:t>
            </w: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</w:t>
            </w:r>
            <w:r w:rsidR="00BA75EA"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(0.4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9DEE9A" w14:textId="3E201729" w:rsidR="000F0B1D" w:rsidRPr="00BA75EA" w:rsidRDefault="000F0B1D" w:rsidP="000F0B1D">
            <w:pPr>
              <w:spacing w:after="0" w:line="240" w:lineRule="auto"/>
              <w:ind w:left="163" w:hanging="284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6.</w:t>
            </w:r>
            <w:r w:rsidR="00BA75EA"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4</w:t>
            </w:r>
            <w:r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BA75EA"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(0</w:t>
            </w:r>
            <w:r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="00BA75EA"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3B6D57" w14:textId="3EBF9C6B" w:rsidR="000F0B1D" w:rsidRPr="00B27721" w:rsidRDefault="000F0B1D" w:rsidP="00ED4B10">
            <w:pPr>
              <w:spacing w:after="0" w:line="240" w:lineRule="auto"/>
              <w:ind w:left="-334" w:right="-40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27721">
              <w:rPr>
                <w:rFonts w:eastAsia="Times New Roman" w:cstheme="minorHAnsi"/>
                <w:sz w:val="16"/>
                <w:szCs w:val="16"/>
                <w:lang w:val="pt-BR" w:eastAsia="pt-BR"/>
              </w:rPr>
              <w:t>0.33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8B0884" w14:textId="33636949" w:rsidR="000F0B1D" w:rsidRPr="00B27721" w:rsidRDefault="000F0B1D" w:rsidP="00ED4B10">
            <w:pPr>
              <w:spacing w:after="0" w:line="240" w:lineRule="auto"/>
              <w:ind w:left="117" w:right="-276" w:hanging="415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27721">
              <w:rPr>
                <w:rFonts w:eastAsia="Times New Roman" w:cstheme="minorHAnsi"/>
                <w:sz w:val="16"/>
                <w:szCs w:val="16"/>
                <w:lang w:val="pt-BR" w:eastAsia="pt-BR"/>
              </w:rPr>
              <w:t>-0.7 (-2.0 to 0.6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64D26DFE" w14:textId="77777777" w:rsidR="000F0B1D" w:rsidRPr="000271CD" w:rsidRDefault="000F0B1D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0F0B1D" w:rsidRPr="000271CD" w14:paraId="397533E9" w14:textId="77777777" w:rsidTr="00BE0D2B">
        <w:trPr>
          <w:trHeight w:val="111"/>
        </w:trPr>
        <w:tc>
          <w:tcPr>
            <w:tcW w:w="1276" w:type="dxa"/>
            <w:tcBorders>
              <w:left w:val="nil"/>
              <w:right w:val="nil"/>
            </w:tcBorders>
          </w:tcPr>
          <w:p w14:paraId="74CA776D" w14:textId="746F1866" w:rsidR="000F0B1D" w:rsidRPr="00B7596E" w:rsidRDefault="000F0B1D" w:rsidP="00460BF7">
            <w:pPr>
              <w:spacing w:after="0" w:line="240" w:lineRule="auto"/>
              <w:ind w:right="44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606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4EC0ED37" w14:textId="1A06A076" w:rsidR="000F0B1D" w:rsidRPr="00BA75EA" w:rsidRDefault="000F0B1D" w:rsidP="000F0B1D">
            <w:pPr>
              <w:spacing w:after="0" w:line="240" w:lineRule="auto"/>
              <w:ind w:left="-69" w:right="-448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5.</w:t>
            </w:r>
            <w:r w:rsidR="00BA75EA"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3</w:t>
            </w: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</w:t>
            </w:r>
            <w:r w:rsidR="00BA75EA"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>(0.4)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</w:tcPr>
          <w:p w14:paraId="0D061785" w14:textId="65746182" w:rsidR="000F0B1D" w:rsidRPr="00BA75EA" w:rsidRDefault="000F0B1D" w:rsidP="000F0B1D">
            <w:pPr>
              <w:spacing w:after="0" w:line="240" w:lineRule="auto"/>
              <w:ind w:left="25" w:right="-128" w:hanging="28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A75E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 6.5</w:t>
            </w:r>
            <w:r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 w:rsidR="00BA75EA"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(0</w:t>
            </w:r>
            <w:r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.4</w:t>
            </w:r>
            <w:r w:rsidR="00BA75EA" w:rsidRPr="00BA75EA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</w:tcPr>
          <w:p w14:paraId="5CD39AE2" w14:textId="4D6F6829" w:rsidR="000F0B1D" w:rsidRPr="00B27721" w:rsidRDefault="000F0B1D" w:rsidP="00ED4B10">
            <w:pPr>
              <w:spacing w:after="0" w:line="240" w:lineRule="auto"/>
              <w:ind w:left="-334" w:right="-40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27721">
              <w:rPr>
                <w:rFonts w:eastAsia="Times New Roman" w:cstheme="minorHAnsi"/>
                <w:sz w:val="16"/>
                <w:szCs w:val="16"/>
                <w:lang w:val="pt-BR" w:eastAsia="pt-BR"/>
              </w:rPr>
              <w:t>0.086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</w:tcPr>
          <w:p w14:paraId="1654942D" w14:textId="2CB9B0E5" w:rsidR="000F0B1D" w:rsidRPr="00B27721" w:rsidRDefault="000F0B1D" w:rsidP="00ED4B10">
            <w:pPr>
              <w:spacing w:after="0" w:line="240" w:lineRule="auto"/>
              <w:ind w:left="117" w:right="-276" w:hanging="415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27721">
              <w:rPr>
                <w:rFonts w:eastAsia="Times New Roman" w:cstheme="minorHAnsi"/>
                <w:sz w:val="16"/>
                <w:szCs w:val="16"/>
                <w:lang w:val="pt-BR" w:eastAsia="pt-BR"/>
              </w:rPr>
              <w:t>-1.2 (-2.5 to 0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5C53453" w14:textId="77777777" w:rsidR="000F0B1D" w:rsidRPr="000271CD" w:rsidRDefault="000F0B1D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30A440DF" w14:textId="77777777" w:rsidTr="00BE0D2B">
        <w:trPr>
          <w:trHeight w:val="111"/>
        </w:trPr>
        <w:tc>
          <w:tcPr>
            <w:tcW w:w="6817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2BA6DA" w14:textId="1693EEA1" w:rsidR="009609BB" w:rsidRPr="008817FA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0D74AF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OOT PAI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8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6ACDCEE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5D0E1547" w14:textId="212FAF19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3D224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90B6" w14:textId="355559D9" w:rsidR="009609BB" w:rsidRPr="004D5325" w:rsidRDefault="004D5325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1.6</w:t>
            </w:r>
            <w:r w:rsidR="000F0B1D"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5.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6398" w14:textId="3B7084A7" w:rsidR="009609BB" w:rsidRPr="00451BFE" w:rsidRDefault="004D5325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9.0</w:t>
            </w:r>
            <w:r w:rsidR="000F0B1D"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451BFE"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Pr="00451BFE">
              <w:rPr>
                <w:rFonts w:eastAsia="Times New Roman" w:cstheme="minorHAnsi"/>
                <w:color w:val="000000"/>
                <w:sz w:val="16"/>
                <w:szCs w:val="16"/>
              </w:rPr>
              <w:t>5.7</w:t>
            </w:r>
            <w:r w:rsidR="00451BFE" w:rsidRPr="00451BF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63FC2AD" w14:textId="7E83D732" w:rsidR="009609BB" w:rsidRPr="00ED4B10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9104" w14:textId="73CCDA86" w:rsidR="009609BB" w:rsidRPr="00ED4B10" w:rsidRDefault="00ED4B10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.6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2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8.3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D5D233B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508FB27C" w14:textId="183F1FB1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5321EF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4978D6" w14:textId="04791CDF" w:rsidR="009609BB" w:rsidRPr="004D5325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6</w:t>
            </w:r>
            <w:r w:rsidR="004D5325"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</w:t>
            </w:r>
            <w:r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 w:rsidR="004D5325"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9</w:t>
            </w:r>
            <w:r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4D5325" w:rsidRPr="004D5325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5.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AD6742" w14:textId="51CE238C" w:rsidR="009609BB" w:rsidRPr="00451BFE" w:rsidRDefault="004D5325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60.5</w:t>
            </w:r>
            <w:r w:rsidR="000F0B1D"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451BFE" w:rsidRP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Pr="00451BFE">
              <w:rPr>
                <w:rFonts w:eastAsia="Times New Roman" w:cstheme="minorHAnsi"/>
                <w:color w:val="000000"/>
                <w:sz w:val="16"/>
                <w:szCs w:val="16"/>
              </w:rPr>
              <w:t>5.5</w:t>
            </w:r>
            <w:r w:rsidR="00451BFE" w:rsidRPr="00451BF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42DFB5" w14:textId="306AE6E9" w:rsidR="009609BB" w:rsidRPr="00ED4B10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F3C0E" w14:textId="2098A5A8" w:rsidR="009609BB" w:rsidRPr="00ED4B10" w:rsidRDefault="00ED4B10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</w:t>
            </w:r>
            <w:r w:rsidR="00451BF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3.3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8.2</w:t>
            </w:r>
            <w:r w:rsidR="00181AAC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8AF8791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48D0C41B" w14:textId="620840AF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F313D" w14:textId="6DF6B9B8" w:rsidR="009609BB" w:rsidRPr="00B7596E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FOOT FUNCTION</w:t>
            </w:r>
            <w:r w:rsidR="000D74AF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1A6634C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10FBD89E" w14:textId="732DD765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1C93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E1EE" w14:textId="5ED0ACE6" w:rsidR="009609BB" w:rsidRPr="001C7534" w:rsidRDefault="001C7534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9.4</w:t>
            </w:r>
            <w:r w:rsidR="000F0B1D"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5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C5FF3" w14:textId="15023D6D" w:rsidR="009609BB" w:rsidRPr="001C7534" w:rsidRDefault="001C7534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3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8</w:t>
            </w:r>
            <w:r w:rsidR="000F0B1D"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="00265DB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.8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97DEB79" w14:textId="424DB2C8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A3C1" w14:textId="4C03219E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.6 (-9.4 to 20.6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0AD3C65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4F65D7A1" w14:textId="5DF97EE8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B1E40A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8627C7" w14:textId="568FC894" w:rsidR="009609BB" w:rsidRPr="001C7534" w:rsidRDefault="001C7534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9.2</w:t>
            </w:r>
            <w:r w:rsidR="000F0B1D"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</w:rPr>
              <w:t>(5.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4B0D674" w14:textId="35203778" w:rsidR="009609BB" w:rsidRPr="001C7534" w:rsidRDefault="001C7534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5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7</w:t>
            </w:r>
            <w:r w:rsidR="000F0B1D"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="00265DB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 w:rsidR="00265DB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</w:t>
            </w:r>
            <w:r w:rsidRPr="001C753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E13B565" w14:textId="74F444F4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02630" w14:textId="0E17A38E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</w:t>
            </w:r>
            <w:r w:rsidR="00265DB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11.6 to 18.6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786767A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010F98" w:rsidRPr="000271CD" w14:paraId="63217706" w14:textId="5B9B29E2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0E0D50" w14:textId="5B117876" w:rsidR="00010F98" w:rsidRPr="00B7596E" w:rsidRDefault="00010F98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-</w:t>
            </w:r>
            <w:r w:rsidR="000D74AF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</w:t>
            </w:r>
            <w:r w:rsidR="000D74AF"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SHOES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(score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6AA2A268" w14:textId="77777777" w:rsidR="00010F98" w:rsidRPr="000271CD" w:rsidRDefault="00010F98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5A7F0CEC" w14:textId="0D5C7343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0D87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3C08B" w14:textId="78E43E58" w:rsidR="009609BB" w:rsidRPr="00927566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="00910375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 w:rsidR="00910375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910375" w:rsidRPr="00927566">
              <w:rPr>
                <w:rFonts w:eastAsia="Times New Roman" w:cstheme="minorHAnsi"/>
                <w:color w:val="000000"/>
                <w:sz w:val="16"/>
                <w:szCs w:val="16"/>
              </w:rPr>
              <w:t>(6.7)</w:t>
            </w:r>
            <w:r w:rsidR="00181AAC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E7FCC" w14:textId="37BDAC22" w:rsidR="009609BB" w:rsidRPr="00927566" w:rsidRDefault="00502FE6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5.9</w:t>
            </w:r>
            <w:r w:rsidR="000F0B1D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7</w:t>
            </w:r>
            <w:r w:rsidR="000F0B1D" w:rsidRPr="00927566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</w:rPr>
              <w:t>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70E7C75" w14:textId="3CE349AA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96CC9" w14:textId="2BC5DD25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7.1 (-3.6 to 37.8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EBE9022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1C93077E" w14:textId="4DEF6A4D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1F9286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4501E2" w14:textId="28442EB3" w:rsidR="009609BB" w:rsidRPr="00927566" w:rsidRDefault="00502FE6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0.9</w:t>
            </w:r>
            <w:r w:rsidR="000F0B1D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7.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6627D2" w14:textId="006BFE8E" w:rsidR="009609BB" w:rsidRPr="00927566" w:rsidRDefault="00502FE6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8.7 (</w:t>
            </w:r>
            <w:r w:rsidR="00927566"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.8</w:t>
            </w:r>
            <w:r w:rsidRPr="00927566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322EB1D" w14:textId="793AA319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92B6" w14:textId="08DD354C" w:rsidR="009609BB" w:rsidRPr="00B7596E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2 (-18.7 to 23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4CDDD0B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5B9F1988" w14:textId="224F70D0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3292A" w14:textId="5AE695E6" w:rsidR="009609BB" w:rsidRPr="00B7596E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FOOT HEALTH</w:t>
            </w:r>
            <w:r w:rsidR="000D74AF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CA7993A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0271CD" w14:paraId="75052CF5" w14:textId="2AFB7260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581E" w14:textId="77777777" w:rsidR="009609BB" w:rsidRPr="00B7596E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24FA" w14:textId="22A5CA3E" w:rsidR="009609BB" w:rsidRPr="00CF598B" w:rsidRDefault="00927566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5.5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7B5FEC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7B5FE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F7FDD" w14:textId="188D1ED3" w:rsidR="009609BB" w:rsidRPr="00CF598B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6.0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AB97773" w14:textId="054895A6" w:rsidR="009609BB" w:rsidRPr="00ED4B10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F5A8" w14:textId="4612DAD5" w:rsidR="009609BB" w:rsidRPr="00ED4B10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0.5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5.7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4.</w:t>
            </w:r>
            <w:r w:rsidR="00ED4B10"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</w:t>
            </w: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B5F860D" w14:textId="77777777" w:rsidR="009609BB" w:rsidRPr="000271CD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5E65B158" w14:textId="2826DCC5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9AA7AA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1F1DEA" w14:textId="16236977" w:rsidR="00244423" w:rsidRPr="00CF598B" w:rsidRDefault="00CF598B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7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.5 </w:t>
            </w:r>
            <w:r w:rsidR="007B5FEC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244423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7B5FE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CB8F32" w14:textId="438C3B10" w:rsidR="00244423" w:rsidRPr="00CF598B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2</w:t>
            </w:r>
            <w:r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.4</w:t>
            </w:r>
            <w:r w:rsidR="00CF598B" w:rsidRPr="00CF598B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0C2EB60" w14:textId="5358B00F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4E4D" w14:textId="7E07543D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3.7 (-28.9 to 1.5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5F03E37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12FD438B" w14:textId="210E90B0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5160D8" w14:textId="0A68A767" w:rsidR="00244423" w:rsidRPr="007D7F24" w:rsidRDefault="00244423" w:rsidP="00244423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ANKLE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PLANTAFLEX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ROM R 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F30E1B">
              <w:rPr>
                <w:rFonts w:eastAsia="Times New Roman" w:cstheme="minorHAnsi"/>
                <w:sz w:val="16"/>
                <w:szCs w:val="16"/>
              </w:rPr>
              <w:t>◦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6D17971" w14:textId="77777777" w:rsidR="00244423" w:rsidRPr="007D7F24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0271CD" w14:paraId="12B44729" w14:textId="7FF1185B" w:rsidTr="00BE0D2B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4F5C1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A0D0" w14:textId="416DBDE8" w:rsidR="00244423" w:rsidRPr="0062263E" w:rsidRDefault="00CF598B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9.6</w:t>
            </w:r>
            <w:r w:rsidR="00244423"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1</w:t>
            </w:r>
            <w:r w:rsidR="00244423" w:rsidRPr="0062263E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62263E">
              <w:rPr>
                <w:rFonts w:eastAsia="Times New Roman" w:cstheme="minorHAns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A3224" w14:textId="0D164EE7" w:rsidR="00244423" w:rsidRPr="0062263E" w:rsidRDefault="0062263E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3.0 (1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BCD36CF" w14:textId="012CDA15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25C1A" w14:textId="695930B6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3.4 (-7.6 to 0.8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F405497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2DC9C1CA" w14:textId="0CF94DA6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B129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B2D64" w14:textId="120997DE" w:rsidR="00244423" w:rsidRPr="0062263E" w:rsidRDefault="0062263E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0.3 (1.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91158" w14:textId="44AAF4F6" w:rsidR="00244423" w:rsidRPr="0062263E" w:rsidRDefault="0062263E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3.0 (1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EBC1BC8" w14:textId="5E1C267C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B49C3" w14:textId="0C079169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2.7 (6.9 to 1.7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32485F6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9C4E1E2" w14:textId="4097B90E" w:rsidTr="00BE0D2B">
        <w:trPr>
          <w:trHeight w:val="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3747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70EA" w14:textId="5A64C16C" w:rsidR="00244423" w:rsidRPr="0062263E" w:rsidRDefault="0062263E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2.5 (1.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9DD9" w14:textId="1B621C60" w:rsidR="00244423" w:rsidRPr="0062263E" w:rsidRDefault="0062263E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0.9 (1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F236CA6" w14:textId="30BE8E90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54355" w14:textId="6E918A96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6 (-3.4 to 6.5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7A32767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2331DD22" w14:textId="30CEF9D0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A51F3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6AF9E" w14:textId="5442CC73" w:rsidR="00244423" w:rsidRPr="0062263E" w:rsidRDefault="0062263E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6.6 (3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C2028" w14:textId="19ABB48F" w:rsidR="00244423" w:rsidRPr="0062263E" w:rsidRDefault="0062263E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62263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7.8 (2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EC0BD2F" w14:textId="3583E134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7D9E" w14:textId="1A78CB09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2 (-9.1 to 6.7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F525E9B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6CC6BBA6" w14:textId="01B6DC64" w:rsidTr="00BE0D2B">
        <w:trPr>
          <w:trHeight w:val="64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FD26CF" w14:textId="72A51A54" w:rsidR="00244423" w:rsidRPr="008817FA" w:rsidRDefault="00244423" w:rsidP="00244423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ANKLE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PLANTAFLEX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ROM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L 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F30E1B">
              <w:rPr>
                <w:rFonts w:eastAsia="Times New Roman" w:cstheme="minorHAnsi"/>
                <w:sz w:val="16"/>
                <w:szCs w:val="16"/>
              </w:rPr>
              <w:t>◦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F318FE4" w14:textId="77777777" w:rsidR="00244423" w:rsidRPr="007D7F24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0271CD" w14:paraId="485AC639" w14:textId="7DB4DEAD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9B117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B747B" w14:textId="2B3C2914" w:rsidR="00244423" w:rsidRPr="00166E33" w:rsidRDefault="00166E3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66E33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4.9 (1.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06435" w14:textId="3BEEB61F" w:rsidR="00244423" w:rsidRPr="00B7596E" w:rsidRDefault="00166E3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1.4 (1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C8C732A" w14:textId="2A5BAEF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110B4" w14:textId="6301C73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5 (-1.1 to 8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ECF9CA5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760C22AB" w14:textId="7F42C6B2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7343DC" w14:textId="77777777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F2FE1" w14:textId="225C7716" w:rsidR="00244423" w:rsidRPr="00166E33" w:rsidRDefault="00166E3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66E33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9.6 (3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A63A" w14:textId="5B4DFE4F" w:rsidR="00244423" w:rsidRPr="00B7596E" w:rsidRDefault="00166E3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7.1 (2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C32807C" w14:textId="06B4D13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1D097" w14:textId="067DC84A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5 (-5.0 to 10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FCD96BF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600B9CB" w14:textId="0DC376CA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9AF6F4" w14:textId="7E227FDE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ANKLE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DORSIFLEX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ROM R 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F30E1B">
              <w:rPr>
                <w:rFonts w:eastAsia="Times New Roman" w:cstheme="minorHAnsi"/>
                <w:sz w:val="16"/>
                <w:szCs w:val="16"/>
              </w:rPr>
              <w:t>◦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EB0CAA6" w14:textId="77777777" w:rsidR="00244423" w:rsidRPr="007D7F24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0271CD" w14:paraId="7F9EA949" w14:textId="653A3CFE" w:rsidTr="00BE0D2B">
        <w:trPr>
          <w:trHeight w:val="10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481B4" w14:textId="77777777" w:rsidR="00244423" w:rsidRPr="000E0D50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0E0D5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0B1E0" w14:textId="43312826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8.0 (1.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4D642" w14:textId="096B0777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5.6 (1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3B05993" w14:textId="22D1315E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C93CB" w14:textId="36FAF80B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4 (-0.9 to 5.7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642DAE8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2FEC424" w14:textId="5D0645B9" w:rsidTr="00BE0D2B">
        <w:trPr>
          <w:trHeight w:val="1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4DDC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999B" w14:textId="5247AC42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0.2 (1.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C15B" w14:textId="49F70F8C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6.6 (1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0531137" w14:textId="2A46559A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48</w:t>
            </w:r>
            <w:r w:rsidRPr="00BE2BF9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75EDB" w14:textId="49F3D59B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6 (0.3 to 7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4ADB9A0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1D57394B" w14:textId="21790A3C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74A16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D987" w14:textId="1D7356FE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7.0 (1.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2EEF8" w14:textId="49F9A731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6.6 (1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7A5F6B9" w14:textId="7E6EF32A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9DF9" w14:textId="699009E8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 (-3.8 to 4.4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B8A5AC4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6102E21E" w14:textId="4570E03E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DB203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E2E6AB" w14:textId="607180E9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0.0 (3.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B81632" w14:textId="35173F6A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0.0 (2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A7EECD" w14:textId="19093F6E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8618A" w14:textId="37B649E4" w:rsidR="00244423" w:rsidRPr="00983991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 (-7.3 to 7.3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65795C0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7032F0D8" w14:textId="171B2876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983D2" w14:textId="4B73F52C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ANKLE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DORSIFLEX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ROM L 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F30E1B">
              <w:rPr>
                <w:rFonts w:eastAsia="Times New Roman" w:cstheme="minorHAnsi"/>
                <w:sz w:val="16"/>
                <w:szCs w:val="16"/>
              </w:rPr>
              <w:t>◦</w:t>
            </w:r>
            <w:r w:rsidRPr="00F30E1B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7EBF73C" w14:textId="77777777" w:rsidR="00244423" w:rsidRPr="007D7F24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0271CD" w14:paraId="07DA89E3" w14:textId="4AAB7232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E7B56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E8F98" w14:textId="0A511CAF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7.5 (2.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B613" w14:textId="6E904730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8.2 (2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FD4FA23" w14:textId="31E445F8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8399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0DA7C" w14:textId="6F96463F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7 (-4.6 to 3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E48D303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5B915EE1" w14:textId="74A7EBA5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E87DD6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33079AC" w14:textId="65D7AF45" w:rsidR="00244423" w:rsidRPr="00275C6A" w:rsidRDefault="00275C6A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8.2 (3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B889CA" w14:textId="009D4E32" w:rsidR="00244423" w:rsidRPr="00275C6A" w:rsidRDefault="00275C6A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275C6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1.1 (2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47EB3C2" w14:textId="589D6D4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98399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B6BD" w14:textId="772AB678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2.9 (-9.6 to 3.8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69081159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F390DA2" w14:textId="43BF7647" w:rsidTr="00BE0D2B">
        <w:trPr>
          <w:trHeight w:val="70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F1BEFE" w14:textId="4BC2FEC7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ACTILE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3294A8D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A243C3B" w14:textId="0421278A" w:rsidTr="00BE0D2B">
        <w:trPr>
          <w:trHeight w:val="1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E755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3556F" w14:textId="7331E3FE" w:rsidR="00244423" w:rsidRPr="00CC5754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</w:t>
            </w:r>
            <w:r w:rsidR="00CC5754"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</w:t>
            </w:r>
            <w:r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r w:rsidR="00CC5754"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(0.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16DF2" w14:textId="4B5E3AF9" w:rsidR="00244423" w:rsidRPr="00CC5754" w:rsidRDefault="00CC5754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3 (0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F723334" w14:textId="5089F59B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C90A" w14:textId="73E02765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0 (-2.4 to 0.3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6F692D5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1718D6C9" w14:textId="5D29DB7A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2774BC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B606D8" w14:textId="0883B9D4" w:rsidR="00244423" w:rsidRPr="00CC5754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</w:t>
            </w:r>
            <w:r w:rsidR="00CC5754"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9 (</w:t>
            </w:r>
            <w:r w:rsidRPr="00CC5754"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r w:rsidR="00CC5754" w:rsidRPr="00CC5754">
              <w:rPr>
                <w:rFonts w:eastAsia="Times New Roman" w:cstheme="minorHAns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316F4E" w14:textId="7D4C6E60" w:rsidR="00244423" w:rsidRPr="00CC5754" w:rsidRDefault="00CC5754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CC5754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8 (0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2B2AFAD" w14:textId="1F008A02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7A6DA" w14:textId="34331391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 (-2.9 to 1.0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9D5B1AF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76979278" w14:textId="21A2EAD3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F48B7A" w14:textId="2D087F9C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TACTILE - THRESHOLD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–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R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21753D5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D41B62C" w14:textId="705D7E6F" w:rsidTr="00BE0D2B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0CEA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B48A6" w14:textId="63B3D063" w:rsidR="00244423" w:rsidRPr="00BF1801" w:rsidRDefault="00CC5754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.0 (0.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EC166" w14:textId="15AC4C65" w:rsidR="00244423" w:rsidRPr="00BF1801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7 (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5624FD6" w14:textId="1E473FB7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4FA1" w14:textId="6BBB3A5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 (-0.5 to 1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DC85F76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60ADF2BB" w14:textId="3580A97C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671EE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76EE" w14:textId="35A2AC16" w:rsidR="00244423" w:rsidRPr="00BF1801" w:rsidRDefault="00CC5754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8 (0.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362B" w14:textId="4205D61A" w:rsidR="00244423" w:rsidRPr="00BF1801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8 (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38C1ACE" w14:textId="1E31BEDE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2E1D2" w14:textId="71BFD8E8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 (-0.9 to 0.9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3F2CAAC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2BA804E3" w14:textId="71E32E17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C7AE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A0638" w14:textId="307A728E" w:rsidR="00244423" w:rsidRPr="00BF1801" w:rsidRDefault="00CC5754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8 (0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9265" w14:textId="11D74F87" w:rsidR="00244423" w:rsidRPr="00BF1801" w:rsidRDefault="00CC5754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.4 (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26064FD" w14:textId="10C4420E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5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616DD" w14:textId="4926B4A8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6 (-1.5 to 0.4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36C25A3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410BCD33" w14:textId="7836867B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D041D1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B79E876" w14:textId="48F00EAB" w:rsidR="00244423" w:rsidRPr="00BF1801" w:rsidRDefault="00CC5754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2 (0.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D7C22B" w14:textId="5FAA795F" w:rsidR="00244423" w:rsidRPr="00BF1801" w:rsidRDefault="00CC5754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6 (0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AACDFCC" w14:textId="4C5F9CD4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DA84" w14:textId="43098ECC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4 (-1.9 to 1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ED2250D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6BB4FE2" w14:textId="31704A23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BEFCC" w14:textId="6C90FE46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ACTILE - THRESHOLD - L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BD8EC3E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78019831" w14:textId="3A4339A5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464CC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BBD4" w14:textId="132E2D20" w:rsidR="00244423" w:rsidRPr="00BF1801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5 (0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18610" w14:textId="021CEBA9" w:rsidR="00244423" w:rsidRPr="00BF1801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.4 (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9CB9449" w14:textId="2A7F4E1C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0E9AF" w14:textId="6FE8ED9A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9 (-1.8 to 0.08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0074F39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4EEF8F68" w14:textId="3FA8D905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3883CA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24BD1E" w14:textId="6F01442B" w:rsidR="00244423" w:rsidRPr="00BF1801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7 (0.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377EE8E" w14:textId="31FBF191" w:rsidR="00244423" w:rsidRPr="00BF1801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F1801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.3 (0.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F52A515" w14:textId="7D2DAE9C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7A270" w14:textId="702C77C3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6 (-2.0 to 0.8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B9A6B95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7D63A51" w14:textId="03E3CC92" w:rsidTr="00BE0D2B">
        <w:trPr>
          <w:trHeight w:val="76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5D7820" w14:textId="0524C819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VIBRATION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–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R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52BBFB9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0F705EC" w14:textId="6C3E6756" w:rsidTr="00BE0D2B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81556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74AE6" w14:textId="20915118" w:rsidR="00244423" w:rsidRPr="008E0AAF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4 (0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13E68" w14:textId="579807A3" w:rsidR="00244423" w:rsidRPr="008E0AAF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5 (0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058A9AD" w14:textId="02E525D1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40880" w14:textId="1B43A16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1 (-0.5 to 0.3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10F4E5F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1EDF8CC2" w14:textId="19F95768" w:rsidTr="00BE0D2B">
        <w:trPr>
          <w:trHeight w:val="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E609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79CB1" w14:textId="48A4F814" w:rsidR="00244423" w:rsidRPr="008E0AAF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5 (0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32B33" w14:textId="6A2105F8" w:rsidR="00244423" w:rsidRPr="008E0AAF" w:rsidRDefault="00BF1801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4 (0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E446B1A" w14:textId="7DD0C6B2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D0D2F" w14:textId="4A396746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1 (-0.3 to 0.5) 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D9B00E2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27A2F147" w14:textId="42CCEE59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7A94D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692A3" w14:textId="3EE186F1" w:rsidR="00244423" w:rsidRPr="008E0AAF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7 (0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62BD" w14:textId="5C6421AA" w:rsidR="00244423" w:rsidRPr="008E0AAF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2 (0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D0C70EA" w14:textId="1BC11573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CC4B4" w14:textId="1E6FFC85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 (-0.02 to 1.0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AE0958A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452C955D" w14:textId="36EA49E1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0EFA00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99AE3D" w14:textId="66363C72" w:rsidR="00244423" w:rsidRPr="008E0AAF" w:rsidRDefault="00BF1801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5 (0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BE24A3" w14:textId="565BE207" w:rsidR="00244423" w:rsidRPr="008E0AAF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9 (0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E1DBB3" w14:textId="1722701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702F" w14:textId="1E7C1A5C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4 (-1.2 to 0.4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52116F3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5202B5F2" w14:textId="75EFDDA7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AE5E7" w14:textId="1F500DCE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VIBRATION - L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0E173E31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79EAA836" w14:textId="7FC17CFD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AD563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913F4" w14:textId="373554F0" w:rsidR="00244423" w:rsidRPr="008E0AAF" w:rsidRDefault="008E0AAF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4 (0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F3B13" w14:textId="4F8A42D8" w:rsidR="00244423" w:rsidRPr="008E0AAF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3 (0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270A2A4" w14:textId="5E4899D7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A3406" w14:textId="466B2C81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 (-0.</w:t>
            </w:r>
            <w:r w:rsid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0.</w:t>
            </w:r>
            <w:r w:rsid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CE501E0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2966BCCD" w14:textId="22A0E201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441E3F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492FD3" w14:textId="6B6CCD66" w:rsidR="00244423" w:rsidRPr="008E0AAF" w:rsidRDefault="008E0AAF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1 (0.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BCA2CC" w14:textId="6664E1BE" w:rsidR="00244423" w:rsidRPr="008E0AAF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8E0AAF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1 (0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4AAB407" w14:textId="38830FBD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23</w:t>
            </w:r>
            <w:r w:rsidRPr="00BE2BF9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E2A39" w14:textId="5DB37245" w:rsidR="00244423" w:rsidRPr="00BE2BF9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E2BF9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0 (-1.8 to -0.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10AFC4F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E878653" w14:textId="5C00DBF7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65D41F" w14:textId="7FF891F2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QUALITY OF LIF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(score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280379FC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36189039" w14:textId="6DC27EBF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E88F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E7797" w14:textId="2ECAF191" w:rsidR="00244423" w:rsidRPr="00413AA2" w:rsidRDefault="008E0AAF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1 (0.0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93D4" w14:textId="1F55DD13" w:rsidR="00244423" w:rsidRPr="00413AA2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0 (0.0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2F9618C" w14:textId="4F665F8D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48</w:t>
            </w:r>
            <w:r w:rsidRPr="00BE2BF9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082D" w14:textId="37A905EB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1 (0.001 to 0.21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598546F1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4CEAA6CA" w14:textId="343BE066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61A782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640709" w14:textId="1F7815A6" w:rsidR="00244423" w:rsidRPr="00413AA2" w:rsidRDefault="008E0AAF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8 (0.0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6EB1D3" w14:textId="68C5EEFF" w:rsidR="00244423" w:rsidRPr="00413AA2" w:rsidRDefault="008E0AAF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9 (0.0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5F07DCC" w14:textId="581D458A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8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89F0D" w14:textId="13978DF0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01 (-0.11 to 0.09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81C8A75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5BB0CF0A" w14:textId="60DC367F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0D70E4" w14:textId="01ED2C5F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HALLUX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STRENGTH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(%BW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B2390AE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4876CA61" w14:textId="0C64C893" w:rsidTr="00BE0D2B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3A846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B3FA7" w14:textId="1AD86DD6" w:rsidR="00244423" w:rsidRPr="00413AA2" w:rsidRDefault="00413AA2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.0 (1.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5A251" w14:textId="61CA39CB" w:rsidR="00244423" w:rsidRPr="00413AA2" w:rsidRDefault="00413AA2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.7 (1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2C01991" w14:textId="5CF53D48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0BD31" w14:textId="6932B08A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7 (-4.1 to 2.6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116F64FB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1CBE1823" w14:textId="1A65B7C0" w:rsidTr="00BE0D2B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3ED351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53D895D" w14:textId="3C58C315" w:rsidR="00244423" w:rsidRPr="00413AA2" w:rsidRDefault="00413AA2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.5 (1.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4CBA4CE" w14:textId="13D92F50" w:rsidR="00244423" w:rsidRPr="00413AA2" w:rsidRDefault="00413AA2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0.9 (1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61FD61B" w14:textId="08B811D2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E3B85" w14:textId="72E1FAEB" w:rsidR="00244423" w:rsidRPr="00ED4B10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ED4B10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6 (-3.1 to 6.3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4B46FDAB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6EDF248B" w14:textId="60BACA5B" w:rsidTr="00BE0D2B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B0C0BE" w14:textId="7DD3C35D" w:rsidR="00244423" w:rsidRPr="008817F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OES</w:t>
            </w:r>
            <w:r w:rsidRPr="008817F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STRENGTH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%BW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78F1E87C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988421E" w14:textId="4ECA1FDD" w:rsidTr="00BE0D2B">
        <w:trPr>
          <w:trHeight w:val="1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9DB71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423BE" w14:textId="07D87BC6" w:rsidR="00244423" w:rsidRPr="00413AA2" w:rsidRDefault="00413AA2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8.2 (0.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BF183" w14:textId="74687DAB" w:rsidR="00244423" w:rsidRPr="00B7596E" w:rsidRDefault="00413AA2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8.3 (1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D29058C" w14:textId="5CB38A3A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8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D0A7D" w14:textId="2774958E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1 (-2.8 to 2.7)</w:t>
            </w:r>
          </w:p>
        </w:tc>
        <w:tc>
          <w:tcPr>
            <w:tcW w:w="3880" w:type="dxa"/>
            <w:vMerge/>
            <w:tcBorders>
              <w:left w:val="nil"/>
              <w:right w:val="nil"/>
            </w:tcBorders>
          </w:tcPr>
          <w:p w14:paraId="3B35355B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0271CD" w14:paraId="087600B1" w14:textId="51D4439D" w:rsidTr="00BE0D2B">
        <w:trPr>
          <w:trHeight w:val="7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5D312B" w14:textId="77777777" w:rsidR="00244423" w:rsidRPr="00B7596E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B7596E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342845" w14:textId="217A03F1" w:rsidR="00244423" w:rsidRPr="00413AA2" w:rsidRDefault="00413AA2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413AA2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9.2 (1.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F9BD40" w14:textId="3477BBE3" w:rsidR="00244423" w:rsidRPr="00B7596E" w:rsidRDefault="00413AA2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.0 (1.1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A44C34" w14:textId="5B60CCA5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DE2673" w14:textId="722AEAD6" w:rsidR="00244423" w:rsidRPr="00B7596E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2 (-1.6 to 6.0)</w:t>
            </w:r>
          </w:p>
        </w:tc>
        <w:tc>
          <w:tcPr>
            <w:tcW w:w="38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732C369" w14:textId="77777777" w:rsidR="00244423" w:rsidRPr="000271CD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bookmarkEnd w:id="0"/>
      <w:bookmarkEnd w:id="1"/>
    </w:tbl>
    <w:p w14:paraId="0D5D3B52" w14:textId="77777777" w:rsidR="00562DB4" w:rsidRDefault="00562DB4" w:rsidP="00BE0D2B">
      <w:pPr>
        <w:spacing w:after="0" w:line="240" w:lineRule="auto"/>
        <w:jc w:val="center"/>
        <w:rPr>
          <w:b/>
          <w:bCs/>
          <w:sz w:val="24"/>
          <w:szCs w:val="24"/>
        </w:rPr>
        <w:sectPr w:rsidR="00562DB4" w:rsidSect="00101F9C">
          <w:pgSz w:w="12240" w:h="15840"/>
          <w:pgMar w:top="1440" w:right="1440" w:bottom="851" w:left="1440" w:header="720" w:footer="720" w:gutter="0"/>
          <w:cols w:space="720"/>
          <w:docGrid w:linePitch="360"/>
        </w:sectPr>
      </w:pPr>
    </w:p>
    <w:p w14:paraId="5EFA44AC" w14:textId="14DA14D0" w:rsidR="00BE0D2B" w:rsidRPr="00120D0A" w:rsidRDefault="00BE0D2B" w:rsidP="00BE0D2B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D0A">
        <w:rPr>
          <w:b/>
          <w:bCs/>
          <w:sz w:val="24"/>
          <w:szCs w:val="24"/>
        </w:rPr>
        <w:lastRenderedPageBreak/>
        <w:t>Supplementary Material</w:t>
      </w:r>
    </w:p>
    <w:p w14:paraId="422971D9" w14:textId="4B0169DF" w:rsidR="00BE0D2B" w:rsidRDefault="00BE0D2B" w:rsidP="00BE0D2B">
      <w:pPr>
        <w:spacing w:after="0" w:line="240" w:lineRule="auto"/>
        <w:jc w:val="both"/>
        <w:rPr>
          <w:rFonts w:cstheme="minorHAnsi"/>
        </w:rPr>
      </w:pPr>
      <w:r w:rsidRPr="00120D0A">
        <w:rPr>
          <w:b/>
          <w:bCs/>
        </w:rPr>
        <w:t>Table 1:</w:t>
      </w:r>
      <w:r w:rsidRPr="00120D0A">
        <w:t xml:space="preserve"> </w:t>
      </w:r>
      <w:r w:rsidRPr="00120D0A">
        <w:rPr>
          <w:rFonts w:cstheme="minorHAnsi"/>
        </w:rPr>
        <w:t>Secondary outcomes results from the intervention group and control groups in the 24-week and 1-year followup.</w:t>
      </w:r>
    </w:p>
    <w:p w14:paraId="10477A43" w14:textId="77777777" w:rsidR="00BE0D2B" w:rsidRPr="00120D0A" w:rsidRDefault="00BE0D2B" w:rsidP="00BE0D2B">
      <w:pPr>
        <w:spacing w:after="0" w:line="240" w:lineRule="auto"/>
        <w:jc w:val="both"/>
      </w:pPr>
    </w:p>
    <w:p w14:paraId="696A9DFC" w14:textId="77777777" w:rsidR="00BE0D2B" w:rsidRPr="00120D0A" w:rsidRDefault="00BE0D2B" w:rsidP="00BE0D2B">
      <w:pPr>
        <w:rPr>
          <w:rFonts w:cstheme="minorHAnsi"/>
        </w:rPr>
      </w:pPr>
      <w:r w:rsidRPr="00120D0A">
        <w:rPr>
          <w:b/>
          <w:bCs/>
        </w:rPr>
        <w:t>Table 2:</w:t>
      </w:r>
      <w:r w:rsidRPr="00120D0A">
        <w:rPr>
          <w:rFonts w:cstheme="minorHAnsi"/>
        </w:rPr>
        <w:t xml:space="preserve"> Foot-ankle therapeutic exercise program description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1413"/>
        <w:gridCol w:w="850"/>
        <w:gridCol w:w="5529"/>
        <w:gridCol w:w="5670"/>
      </w:tblGrid>
      <w:tr w:rsidR="00BE0D2B" w:rsidRPr="00120D0A" w14:paraId="3402FB2B" w14:textId="77777777" w:rsidTr="002B3A4C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AFD4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2558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65D3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D14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gression</w:t>
            </w:r>
          </w:p>
        </w:tc>
      </w:tr>
      <w:tr w:rsidR="00BE0D2B" w:rsidRPr="00120D0A" w14:paraId="1DB33008" w14:textId="77777777" w:rsidTr="002B3A4C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60AF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WARMING EXERCIS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FF08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8748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Stretching of the sole of the foo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C9E5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x 30 sec → 2 x 1 min → 3 x 1 min</w:t>
            </w:r>
          </w:p>
        </w:tc>
      </w:tr>
      <w:tr w:rsidR="00BE0D2B" w:rsidRPr="00120D0A" w14:paraId="0F3E962D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E467493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32B27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6BD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 Massage with the ball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9D2D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 min → 2 x 1 min → 3 x 1 min</w:t>
            </w:r>
          </w:p>
        </w:tc>
      </w:tr>
      <w:tr w:rsidR="00BE0D2B" w:rsidRPr="00120D0A" w14:paraId="012DB6DA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F13F31E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2BDA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D3E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Move your feet up, down and in circl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4B76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2 x 10 rep → 3 x 10 rep → 4 x 10 rep</w:t>
            </w:r>
          </w:p>
        </w:tc>
      </w:tr>
      <w:tr w:rsidR="00BE0D2B" w:rsidRPr="00120D0A" w14:paraId="0BA13EE6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1CC7986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EE997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17F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Calf muscle stretch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AEA7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sec</w:t>
            </w:r>
          </w:p>
        </w:tc>
      </w:tr>
      <w:tr w:rsidR="00BE0D2B" w:rsidRPr="00120D0A" w14:paraId="38F1D0AB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3F6A557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E5C0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ED36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Writting words with your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1120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 words → long words</w:t>
            </w:r>
          </w:p>
        </w:tc>
      </w:tr>
      <w:tr w:rsidR="00BE0D2B" w:rsidRPr="00120D0A" w14:paraId="2616EB6C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FDEF40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3B9EF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CB0F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Interlacing your fingers and toes and making circular movement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D1FE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rep each foot</w:t>
            </w:r>
          </w:p>
        </w:tc>
      </w:tr>
      <w:tr w:rsidR="00BE0D2B" w:rsidRPr="00120D0A" w14:paraId="2AB2E93D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852424F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6B3C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D1E5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 Toes Manipula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35C8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rep each toe</w:t>
            </w:r>
          </w:p>
        </w:tc>
      </w:tr>
      <w:tr w:rsidR="00BE0D2B" w:rsidRPr="00120D0A" w14:paraId="657CDE58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CAA89C0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73544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22B8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8. Massage with the ball without contact of the hee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D646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s during 1 min each foot</w:t>
            </w:r>
          </w:p>
        </w:tc>
      </w:tr>
      <w:tr w:rsidR="00BE0D2B" w:rsidRPr="00120D0A" w14:paraId="5E5237C2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26AC88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BFF3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E95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9. Self-massag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DC90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sec</w:t>
            </w:r>
          </w:p>
        </w:tc>
      </w:tr>
      <w:tr w:rsidR="00BE0D2B" w:rsidRPr="00120D0A" w14:paraId="07F8F8EE" w14:textId="77777777" w:rsidTr="002B3A4C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F734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NTRINSIC MUSCLES EXERCIS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44AD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A94B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 Toe alternat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733E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(sitting)→ 1 x 10 rep (standing)</w:t>
            </w:r>
          </w:p>
        </w:tc>
      </w:tr>
      <w:tr w:rsidR="00BE0D2B" w:rsidRPr="00120D0A" w14:paraId="2EB647F3" w14:textId="77777777" w:rsidTr="002B3A4C">
        <w:trPr>
          <w:trHeight w:val="306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572690C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4E01B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3145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 Pick up objects with your toe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CE627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tton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Ball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encil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</w:p>
        </w:tc>
      </w:tr>
      <w:tr w:rsidR="00BE0D2B" w:rsidRPr="00120D0A" w14:paraId="70CA62F0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1F310B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420DC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412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Wringing towel with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8B73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</w:t>
            </w:r>
          </w:p>
        </w:tc>
      </w:tr>
      <w:tr w:rsidR="00BE0D2B" w:rsidRPr="00120D0A" w14:paraId="31E49C83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F4278D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1A57E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BC20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Open and close the toes (from the second to the fifth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D9F0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1 x 20 rep → 1x 10 rep (with elastic bands) → 1 x 20 rep (with elastic bands)</w:t>
            </w:r>
          </w:p>
        </w:tc>
      </w:tr>
      <w:tr w:rsidR="00BE0D2B" w:rsidRPr="00120D0A" w14:paraId="2CFD9C5E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A551CA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88B4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27FB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Squeeze toes separato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D38C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(each foot) </w:t>
            </w:r>
          </w:p>
        </w:tc>
      </w:tr>
      <w:tr w:rsidR="00BE0D2B" w:rsidRPr="00120D0A" w14:paraId="0653B84D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8649B6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0B9D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8065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Toes flex with theraban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6DEB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2 x 10 rep → 2 x 1</w:t>
            </w:r>
            <w:bookmarkStart w:id="2" w:name="_GoBack"/>
            <w:bookmarkEnd w:id="2"/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 rep (standing) </w:t>
            </w:r>
          </w:p>
        </w:tc>
      </w:tr>
      <w:tr w:rsidR="00BE0D2B" w:rsidRPr="00120D0A" w14:paraId="3B9D5369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4D212F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ED2B8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A4C7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 Plantar arch rais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2828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</w:t>
            </w:r>
          </w:p>
        </w:tc>
      </w:tr>
      <w:tr w:rsidR="00BE0D2B" w:rsidRPr="00120D0A" w14:paraId="534ABA24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D95A48F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D6CB6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26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8. Walk with your toes pressed to the flo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AA6C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steps, pressing 1 sec → 2 x 10 steps → 3 x 10 steps</w:t>
            </w:r>
          </w:p>
        </w:tc>
      </w:tr>
      <w:tr w:rsidR="00BE0D2B" w:rsidRPr="00120D0A" w14:paraId="44A82280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4D3C6CD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E8A80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3D39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9. Short-foot exercise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7CC4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</w:t>
            </w:r>
          </w:p>
        </w:tc>
      </w:tr>
      <w:tr w:rsidR="00BE0D2B" w:rsidRPr="00120D0A" w14:paraId="59E4B477" w14:textId="77777777" w:rsidTr="002B3A4C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644B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NKLE EXERCIS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31EB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BF58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Climb on the tip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5013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 → 1 x 15 rep</w:t>
            </w:r>
          </w:p>
        </w:tc>
      </w:tr>
      <w:tr w:rsidR="00BE0D2B" w:rsidRPr="00120D0A" w14:paraId="0E8CD521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5EC2D55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3EDD8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5AC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2. Kick the flo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4513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30 rep → 2 x 30 rep → 2 x 40 rep</w:t>
            </w:r>
          </w:p>
        </w:tc>
      </w:tr>
      <w:tr w:rsidR="00BE0D2B" w:rsidRPr="00120D0A" w14:paraId="21DE2D92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BD903C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2598E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973E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Tighten the bal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0CA0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1 x 15 rep → 1 x 20 rep </w:t>
            </w:r>
          </w:p>
        </w:tc>
      </w:tr>
      <w:tr w:rsidR="00BE0D2B" w:rsidRPr="00120D0A" w14:paraId="276163AB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386EC8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D544E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1CF0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Step forward and back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EC8A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x 15 rep → 2 x 20 rep → 2 x 30 rep</w:t>
            </w:r>
          </w:p>
        </w:tc>
      </w:tr>
      <w:tr w:rsidR="00BE0D2B" w:rsidRPr="00120D0A" w14:paraId="5ACAFAAF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E396293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77DE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7105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One Foot Balanc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7979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sec → 2 x 10 sec → 1 x 20 sec → 2 x 20 sec</w:t>
            </w:r>
          </w:p>
        </w:tc>
      </w:tr>
      <w:tr w:rsidR="00BE0D2B" w:rsidRPr="00120D0A" w14:paraId="3F753184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80002B6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4D29C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AA59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Strengthening the medial musculature of the foo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05F3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x10 rep (yellow elastic band) → 1x10 rep (red elastic band)</w:t>
            </w:r>
          </w:p>
        </w:tc>
      </w:tr>
      <w:tr w:rsidR="00BE0D2B" w:rsidRPr="00120D0A" w14:paraId="4D4D460E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DF960B6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FCBBB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A5D2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7. Strengthening the lateral musculature of the foo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1771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x10 rep (yellow elastic band) → 1x10 rep (red elastic band)</w:t>
            </w:r>
          </w:p>
        </w:tc>
      </w:tr>
      <w:tr w:rsidR="00BE0D2B" w:rsidRPr="00120D0A" w14:paraId="5340CC6B" w14:textId="77777777" w:rsidTr="002B3A4C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7887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UNCTIONAL EXERCIS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AD09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B8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Walking across the step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F819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 → 1 x 15 rep</w:t>
            </w:r>
          </w:p>
        </w:tc>
      </w:tr>
      <w:tr w:rsidR="00BE0D2B" w:rsidRPr="00120D0A" w14:paraId="692EFA27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7EF0FF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3800C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0AA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2. Walk changing dire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73CA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</w:t>
            </w:r>
          </w:p>
        </w:tc>
      </w:tr>
      <w:tr w:rsidR="00BE0D2B" w:rsidRPr="00120D0A" w14:paraId="5CD88FE4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A3F87F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06B8C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8A6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Walk changing direction (Diagonal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FA63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</w:t>
            </w:r>
          </w:p>
        </w:tc>
      </w:tr>
      <w:tr w:rsidR="00BE0D2B" w:rsidRPr="00120D0A" w14:paraId="676D1625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B14F544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30EE" w14:textId="77777777" w:rsidR="00BE0D2B" w:rsidRPr="00120D0A" w:rsidRDefault="00BE0D2B" w:rsidP="002B3A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04C9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Mwalk through obstacl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6344" w14:textId="77777777" w:rsidR="00BE0D2B" w:rsidRPr="00120D0A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x 15 rep → 2 x 20 rep → 2 x 30 rep</w:t>
            </w:r>
          </w:p>
        </w:tc>
      </w:tr>
      <w:tr w:rsidR="00BE0D2B" w:rsidRPr="006B2DD9" w14:paraId="47BC55F6" w14:textId="77777777" w:rsidTr="002B3A4C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EF77F9A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721F1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0313" w14:textId="77777777" w:rsidR="00BE0D2B" w:rsidRPr="00120D0A" w:rsidRDefault="00BE0D2B" w:rsidP="002B3A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Walking through obstacles on unstable ground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D8A8" w14:textId="77777777" w:rsidR="00BE0D2B" w:rsidRPr="006B2DD9" w:rsidRDefault="00BE0D2B" w:rsidP="002B3A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1 x 15 rep → 1 x 20 rep</w:t>
            </w:r>
            <w:r w:rsidRPr="006B2D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1F3A894C" w14:textId="77777777" w:rsidR="00BE0D2B" w:rsidRPr="00590AC6" w:rsidRDefault="00BE0D2B" w:rsidP="00BE0D2B">
      <w:pPr>
        <w:tabs>
          <w:tab w:val="left" w:pos="5349"/>
        </w:tabs>
      </w:pPr>
    </w:p>
    <w:p w14:paraId="1D15D3CA" w14:textId="77777777" w:rsidR="00BE0D2B" w:rsidRDefault="00BE0D2B"/>
    <w:sectPr w:rsidR="00BE0D2B" w:rsidSect="00562DB4">
      <w:pgSz w:w="15840" w:h="12240" w:orient="landscape"/>
      <w:pgMar w:top="1440" w:right="8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9EC97" w14:textId="77777777" w:rsidR="008918D8" w:rsidRDefault="008918D8" w:rsidP="0046500A">
      <w:pPr>
        <w:spacing w:after="0" w:line="240" w:lineRule="auto"/>
      </w:pPr>
      <w:r>
        <w:separator/>
      </w:r>
    </w:p>
  </w:endnote>
  <w:endnote w:type="continuationSeparator" w:id="0">
    <w:p w14:paraId="3BFB09B7" w14:textId="77777777" w:rsidR="008918D8" w:rsidRDefault="008918D8" w:rsidP="00465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3AFE50" w14:textId="77777777" w:rsidR="008918D8" w:rsidRDefault="008918D8" w:rsidP="0046500A">
      <w:pPr>
        <w:spacing w:after="0" w:line="240" w:lineRule="auto"/>
      </w:pPr>
      <w:r>
        <w:separator/>
      </w:r>
    </w:p>
  </w:footnote>
  <w:footnote w:type="continuationSeparator" w:id="0">
    <w:p w14:paraId="66832A97" w14:textId="77777777" w:rsidR="008918D8" w:rsidRDefault="008918D8" w:rsidP="00465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00A"/>
    <w:rsid w:val="00010F98"/>
    <w:rsid w:val="000271CD"/>
    <w:rsid w:val="00027BA2"/>
    <w:rsid w:val="00031E2A"/>
    <w:rsid w:val="00034510"/>
    <w:rsid w:val="00034A3A"/>
    <w:rsid w:val="00096446"/>
    <w:rsid w:val="000A1252"/>
    <w:rsid w:val="000D74AF"/>
    <w:rsid w:val="000E0D50"/>
    <w:rsid w:val="000E2860"/>
    <w:rsid w:val="000F0B1D"/>
    <w:rsid w:val="000F5976"/>
    <w:rsid w:val="00101F9C"/>
    <w:rsid w:val="00105D02"/>
    <w:rsid w:val="001165C0"/>
    <w:rsid w:val="00117980"/>
    <w:rsid w:val="00117D41"/>
    <w:rsid w:val="001241CE"/>
    <w:rsid w:val="00166A95"/>
    <w:rsid w:val="00166E33"/>
    <w:rsid w:val="0017648F"/>
    <w:rsid w:val="00181AAC"/>
    <w:rsid w:val="00187576"/>
    <w:rsid w:val="001928E3"/>
    <w:rsid w:val="001A7783"/>
    <w:rsid w:val="001C7534"/>
    <w:rsid w:val="001E4E45"/>
    <w:rsid w:val="00221766"/>
    <w:rsid w:val="0023553C"/>
    <w:rsid w:val="00244423"/>
    <w:rsid w:val="00247CBB"/>
    <w:rsid w:val="00265DBB"/>
    <w:rsid w:val="00267359"/>
    <w:rsid w:val="00275C6A"/>
    <w:rsid w:val="002B0595"/>
    <w:rsid w:val="002C09EA"/>
    <w:rsid w:val="002D7AC0"/>
    <w:rsid w:val="00300936"/>
    <w:rsid w:val="0030416B"/>
    <w:rsid w:val="00321EA0"/>
    <w:rsid w:val="00350521"/>
    <w:rsid w:val="003705F4"/>
    <w:rsid w:val="003721BD"/>
    <w:rsid w:val="00377D4D"/>
    <w:rsid w:val="003A003C"/>
    <w:rsid w:val="003B0452"/>
    <w:rsid w:val="003D68D8"/>
    <w:rsid w:val="003E7F63"/>
    <w:rsid w:val="003F2FE3"/>
    <w:rsid w:val="00404C12"/>
    <w:rsid w:val="00413AA2"/>
    <w:rsid w:val="004171A4"/>
    <w:rsid w:val="00426F05"/>
    <w:rsid w:val="00435AB1"/>
    <w:rsid w:val="0043762B"/>
    <w:rsid w:val="0045165C"/>
    <w:rsid w:val="00451BFE"/>
    <w:rsid w:val="00460BF7"/>
    <w:rsid w:val="004627E7"/>
    <w:rsid w:val="0046500A"/>
    <w:rsid w:val="0048258A"/>
    <w:rsid w:val="004D5325"/>
    <w:rsid w:val="00502FE6"/>
    <w:rsid w:val="0051426F"/>
    <w:rsid w:val="005224A2"/>
    <w:rsid w:val="00533D8D"/>
    <w:rsid w:val="00562DB4"/>
    <w:rsid w:val="005665C3"/>
    <w:rsid w:val="0058280B"/>
    <w:rsid w:val="005A6C25"/>
    <w:rsid w:val="005E0C21"/>
    <w:rsid w:val="006069F2"/>
    <w:rsid w:val="0061695A"/>
    <w:rsid w:val="00620DB0"/>
    <w:rsid w:val="0062263E"/>
    <w:rsid w:val="00631AFD"/>
    <w:rsid w:val="0063601F"/>
    <w:rsid w:val="00645077"/>
    <w:rsid w:val="0065415D"/>
    <w:rsid w:val="0065594D"/>
    <w:rsid w:val="006607B4"/>
    <w:rsid w:val="00663267"/>
    <w:rsid w:val="006717C0"/>
    <w:rsid w:val="006766D7"/>
    <w:rsid w:val="00687078"/>
    <w:rsid w:val="006A1D75"/>
    <w:rsid w:val="006B75DD"/>
    <w:rsid w:val="006C444A"/>
    <w:rsid w:val="006D505E"/>
    <w:rsid w:val="006E64A0"/>
    <w:rsid w:val="00726E3C"/>
    <w:rsid w:val="0073764B"/>
    <w:rsid w:val="0074555D"/>
    <w:rsid w:val="007574C9"/>
    <w:rsid w:val="00773217"/>
    <w:rsid w:val="007B5FEC"/>
    <w:rsid w:val="007D50B4"/>
    <w:rsid w:val="007D7F24"/>
    <w:rsid w:val="008022BA"/>
    <w:rsid w:val="008074A5"/>
    <w:rsid w:val="008103BF"/>
    <w:rsid w:val="00845CD3"/>
    <w:rsid w:val="008817FA"/>
    <w:rsid w:val="008918D8"/>
    <w:rsid w:val="008D44DD"/>
    <w:rsid w:val="008E0AAF"/>
    <w:rsid w:val="00910375"/>
    <w:rsid w:val="00927566"/>
    <w:rsid w:val="009609BB"/>
    <w:rsid w:val="00983991"/>
    <w:rsid w:val="009B4C4D"/>
    <w:rsid w:val="009C14E4"/>
    <w:rsid w:val="009D611E"/>
    <w:rsid w:val="009E3E6C"/>
    <w:rsid w:val="009F04E3"/>
    <w:rsid w:val="00A10200"/>
    <w:rsid w:val="00A10673"/>
    <w:rsid w:val="00A15F4B"/>
    <w:rsid w:val="00A2660D"/>
    <w:rsid w:val="00A3223F"/>
    <w:rsid w:val="00A44E44"/>
    <w:rsid w:val="00A57EC5"/>
    <w:rsid w:val="00A73BE6"/>
    <w:rsid w:val="00A81211"/>
    <w:rsid w:val="00A8460E"/>
    <w:rsid w:val="00A93C58"/>
    <w:rsid w:val="00AB1D6A"/>
    <w:rsid w:val="00AC3887"/>
    <w:rsid w:val="00AD2F9A"/>
    <w:rsid w:val="00AE0D5F"/>
    <w:rsid w:val="00AF0859"/>
    <w:rsid w:val="00AF389D"/>
    <w:rsid w:val="00AF406E"/>
    <w:rsid w:val="00B27721"/>
    <w:rsid w:val="00B453E8"/>
    <w:rsid w:val="00B651BC"/>
    <w:rsid w:val="00B7596E"/>
    <w:rsid w:val="00B864A2"/>
    <w:rsid w:val="00B97A7A"/>
    <w:rsid w:val="00BA75EA"/>
    <w:rsid w:val="00BC32B7"/>
    <w:rsid w:val="00BC5FEF"/>
    <w:rsid w:val="00BE0D2B"/>
    <w:rsid w:val="00BE2BF9"/>
    <w:rsid w:val="00BF1801"/>
    <w:rsid w:val="00BF4D88"/>
    <w:rsid w:val="00C1131B"/>
    <w:rsid w:val="00C8521A"/>
    <w:rsid w:val="00C94087"/>
    <w:rsid w:val="00C960FF"/>
    <w:rsid w:val="00CB2453"/>
    <w:rsid w:val="00CC5754"/>
    <w:rsid w:val="00CF0915"/>
    <w:rsid w:val="00CF563C"/>
    <w:rsid w:val="00CF598B"/>
    <w:rsid w:val="00D16C3E"/>
    <w:rsid w:val="00D175FE"/>
    <w:rsid w:val="00D424F6"/>
    <w:rsid w:val="00D942F8"/>
    <w:rsid w:val="00DD1459"/>
    <w:rsid w:val="00DD7520"/>
    <w:rsid w:val="00DE7685"/>
    <w:rsid w:val="00DF5457"/>
    <w:rsid w:val="00E067C4"/>
    <w:rsid w:val="00E13E16"/>
    <w:rsid w:val="00E328A1"/>
    <w:rsid w:val="00E34F71"/>
    <w:rsid w:val="00E4009E"/>
    <w:rsid w:val="00EB18F0"/>
    <w:rsid w:val="00ED4B10"/>
    <w:rsid w:val="00ED5627"/>
    <w:rsid w:val="00F22D8B"/>
    <w:rsid w:val="00F30CDD"/>
    <w:rsid w:val="00F31F8A"/>
    <w:rsid w:val="00F360E3"/>
    <w:rsid w:val="00F37172"/>
    <w:rsid w:val="00F540C3"/>
    <w:rsid w:val="00F67344"/>
    <w:rsid w:val="00F71D1C"/>
    <w:rsid w:val="00F742AF"/>
    <w:rsid w:val="00F8349F"/>
    <w:rsid w:val="00F8379D"/>
    <w:rsid w:val="00F927ED"/>
    <w:rsid w:val="00FA0911"/>
    <w:rsid w:val="00FC13B9"/>
    <w:rsid w:val="00FD0158"/>
    <w:rsid w:val="00FD1E0C"/>
    <w:rsid w:val="00FD55B2"/>
    <w:rsid w:val="00FD6912"/>
    <w:rsid w:val="00FE14D9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4C24"/>
  <w15:chartTrackingRefBased/>
  <w15:docId w15:val="{7A0DA6B8-796D-4EA4-A8C2-B258E859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00A"/>
  </w:style>
  <w:style w:type="paragraph" w:styleId="Footer">
    <w:name w:val="footer"/>
    <w:basedOn w:val="Normal"/>
    <w:link w:val="FooterChar"/>
    <w:uiPriority w:val="99"/>
    <w:unhideWhenUsed/>
    <w:rsid w:val="0046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00A"/>
  </w:style>
  <w:style w:type="paragraph" w:styleId="NormalWeb">
    <w:name w:val="Normal (Web)"/>
    <w:basedOn w:val="Normal"/>
    <w:uiPriority w:val="99"/>
    <w:semiHidden/>
    <w:unhideWhenUsed/>
    <w:rsid w:val="00027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7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nan\datasheet_v(AutoRecover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399424469531673E-2"/>
          <c:y val="8.8160491253248513E-2"/>
          <c:w val="0.89361544702801099"/>
          <c:h val="0.91167060907510022"/>
        </c:manualLayout>
      </c:layout>
      <c:scatterChart>
        <c:scatterStyle val="lineMarker"/>
        <c:varyColors val="0"/>
        <c:ser>
          <c:idx val="0"/>
          <c:order val="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5="http://schemas.microsoft.com/office/drawing/2012/chart">
            <c:ext xmlns:c16="http://schemas.microsoft.com/office/drawing/2014/chart" uri="{C3380CC4-5D6E-409C-BE32-E72D297353CC}">
              <c16:uniqueId val="{00000000-B0BF-3D4A-9ED4-BB6999EB404B}"/>
            </c:ext>
          </c:extLst>
        </c:ser>
        <c:ser>
          <c:idx val="1"/>
          <c:order val="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0BF-3D4A-9ED4-BB6999EB404B}"/>
            </c:ext>
          </c:extLst>
        </c:ser>
        <c:ser>
          <c:idx val="2"/>
          <c:order val="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0BF-3D4A-9ED4-BB6999EB404B}"/>
            </c:ext>
          </c:extLst>
        </c:ser>
        <c:ser>
          <c:idx val="3"/>
          <c:order val="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0BF-3D4A-9ED4-BB6999EB404B}"/>
            </c:ext>
          </c:extLst>
        </c:ser>
        <c:ser>
          <c:idx val="4"/>
          <c:order val="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bg1">
                    <a:lumMod val="50000"/>
                  </a:schemeClr>
                </a:solidFill>
                <a:ln w="28575"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B0BF-3D4A-9ED4-BB6999EB404B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50000"/>
                  </a:schemeClr>
                </a:solidFill>
                <a:ln w="28575"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B0BF-3D4A-9ED4-BB6999EB404B}"/>
              </c:ext>
            </c:extLst>
          </c:dPt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0BF-3D4A-9ED4-BB6999EB404B}"/>
            </c:ext>
          </c:extLst>
        </c:ser>
        <c:ser>
          <c:idx val="5"/>
          <c:order val="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B0BF-3D4A-9ED4-BB6999EB404B}"/>
            </c:ext>
          </c:extLst>
        </c:ser>
        <c:ser>
          <c:idx val="6"/>
          <c:order val="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0BF-3D4A-9ED4-BB6999EB404B}"/>
            </c:ext>
          </c:extLst>
        </c:ser>
        <c:ser>
          <c:idx val="7"/>
          <c:order val="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B0BF-3D4A-9ED4-BB6999EB404B}"/>
            </c:ext>
          </c:extLst>
        </c:ser>
        <c:ser>
          <c:idx val="8"/>
          <c:order val="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B0BF-3D4A-9ED4-BB6999EB404B}"/>
            </c:ext>
          </c:extLst>
        </c:ser>
        <c:ser>
          <c:idx val="9"/>
          <c:order val="9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B0BF-3D4A-9ED4-BB6999EB404B}"/>
            </c:ext>
          </c:extLst>
        </c:ser>
        <c:ser>
          <c:idx val="10"/>
          <c:order val="1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accent5">
                    <a:lumMod val="60000"/>
                  </a:schemeClr>
                </a:solidFill>
                <a:ln w="9525">
                  <a:solidFill>
                    <a:schemeClr val="accent5">
                      <a:lumMod val="6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5">
                    <a:lumMod val="6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F-B0BF-3D4A-9ED4-BB6999EB404B}"/>
              </c:ext>
            </c:extLst>
          </c:dPt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B0BF-3D4A-9ED4-BB6999EB404B}"/>
            </c:ext>
          </c:extLst>
        </c:ser>
        <c:ser>
          <c:idx val="11"/>
          <c:order val="1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1-B0BF-3D4A-9ED4-BB6999EB404B}"/>
            </c:ext>
          </c:extLst>
        </c:ser>
        <c:ser>
          <c:idx val="12"/>
          <c:order val="1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2-B0BF-3D4A-9ED4-BB6999EB404B}"/>
            </c:ext>
          </c:extLst>
        </c:ser>
        <c:ser>
          <c:idx val="13"/>
          <c:order val="1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3-B0BF-3D4A-9ED4-BB6999EB404B}"/>
            </c:ext>
          </c:extLst>
        </c:ser>
        <c:ser>
          <c:idx val="14"/>
          <c:order val="1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4-B0BF-3D4A-9ED4-BB6999EB404B}"/>
            </c:ext>
          </c:extLst>
        </c:ser>
        <c:ser>
          <c:idx val="15"/>
          <c:order val="1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B0BF-3D4A-9ED4-BB6999EB404B}"/>
            </c:ext>
          </c:extLst>
        </c:ser>
        <c:ser>
          <c:idx val="16"/>
          <c:order val="1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6-B0BF-3D4A-9ED4-BB6999EB404B}"/>
            </c:ext>
          </c:extLst>
        </c:ser>
        <c:ser>
          <c:idx val="17"/>
          <c:order val="1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B0BF-3D4A-9ED4-BB6999EB404B}"/>
            </c:ext>
          </c:extLst>
        </c:ser>
        <c:ser>
          <c:idx val="18"/>
          <c:order val="18"/>
          <c:tx>
            <c:strRef>
              <c:f>Plot_tabela_suplemento!$A$3</c:f>
              <c:strCache>
                <c:ptCount val="1"/>
                <c:pt idx="0">
                  <c:v>MNSI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:$C$5</c:f>
              <c:numCache>
                <c:formatCode>0.000</c:formatCode>
                <c:ptCount val="3"/>
                <c:pt idx="0">
                  <c:v>0.51500000000000001</c:v>
                </c:pt>
                <c:pt idx="1">
                  <c:v>-0.21199999999999999</c:v>
                </c:pt>
                <c:pt idx="2">
                  <c:v>1.242</c:v>
                </c:pt>
              </c:numCache>
            </c:numRef>
          </c:xVal>
          <c:yVal>
            <c:numRef>
              <c:f>Plot_tabela_suplemento!$D$3:$D$5</c:f>
              <c:numCache>
                <c:formatCode>General</c:formatCode>
                <c:ptCount val="3"/>
                <c:pt idx="0">
                  <c:v>54</c:v>
                </c:pt>
                <c:pt idx="1">
                  <c:v>54</c:v>
                </c:pt>
                <c:pt idx="2">
                  <c:v>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8-B0BF-3D4A-9ED4-BB6999EB404B}"/>
            </c:ext>
          </c:extLst>
        </c:ser>
        <c:ser>
          <c:idx val="19"/>
          <c:order val="19"/>
          <c:tx>
            <c:strRef>
              <c:f>Plot_tabela_suplemento!$A$6</c:f>
              <c:strCache>
                <c:ptCount val="1"/>
                <c:pt idx="0">
                  <c:v>MNSI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:$C$8</c:f>
              <c:numCache>
                <c:formatCode>0.000</c:formatCode>
                <c:ptCount val="3"/>
                <c:pt idx="0">
                  <c:v>0.44600000000000001</c:v>
                </c:pt>
                <c:pt idx="1">
                  <c:v>-0.247</c:v>
                </c:pt>
                <c:pt idx="2">
                  <c:v>1.1399999999999999</c:v>
                </c:pt>
              </c:numCache>
            </c:numRef>
          </c:xVal>
          <c:yVal>
            <c:numRef>
              <c:f>Plot_tabela_suplemento!$D$6:$D$8</c:f>
              <c:numCache>
                <c:formatCode>General</c:formatCode>
                <c:ptCount val="3"/>
                <c:pt idx="0">
                  <c:v>52</c:v>
                </c:pt>
                <c:pt idx="1">
                  <c:v>52</c:v>
                </c:pt>
                <c:pt idx="2">
                  <c:v>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9-B0BF-3D4A-9ED4-BB6999EB404B}"/>
            </c:ext>
          </c:extLst>
        </c:ser>
        <c:ser>
          <c:idx val="20"/>
          <c:order val="2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A-B0BF-3D4A-9ED4-BB6999EB404B}"/>
            </c:ext>
          </c:extLst>
        </c:ser>
        <c:ser>
          <c:idx val="21"/>
          <c:order val="2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B-B0BF-3D4A-9ED4-BB6999EB404B}"/>
            </c:ext>
          </c:extLst>
        </c:ser>
        <c:ser>
          <c:idx val="22"/>
          <c:order val="22"/>
          <c:tx>
            <c:strRef>
              <c:f>Plot_tabela_suplemento!$A$9</c:f>
              <c:strCache>
                <c:ptCount val="1"/>
                <c:pt idx="0">
                  <c:v>FHSQ - Foot Pain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:$C$11</c:f>
              <c:numCache>
                <c:formatCode>0.000</c:formatCode>
                <c:ptCount val="3"/>
                <c:pt idx="0">
                  <c:v>-0.52900000000000003</c:v>
                </c:pt>
                <c:pt idx="1">
                  <c:v>-1.256</c:v>
                </c:pt>
                <c:pt idx="2">
                  <c:v>0.19800000000000001</c:v>
                </c:pt>
              </c:numCache>
            </c:numRef>
          </c:xVal>
          <c:yVal>
            <c:numRef>
              <c:f>Plot_tabela_suplemento!$D$9:$D$11</c:f>
              <c:numCache>
                <c:formatCode>General</c:formatCode>
                <c:ptCount val="3"/>
                <c:pt idx="0">
                  <c:v>48</c:v>
                </c:pt>
                <c:pt idx="1">
                  <c:v>48</c:v>
                </c:pt>
                <c:pt idx="2">
                  <c:v>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C-B0BF-3D4A-9ED4-BB6999EB404B}"/>
            </c:ext>
          </c:extLst>
        </c:ser>
        <c:ser>
          <c:idx val="23"/>
          <c:order val="23"/>
          <c:tx>
            <c:strRef>
              <c:f>Plot_tabela_suplemento!$A$12</c:f>
              <c:strCache>
                <c:ptCount val="1"/>
                <c:pt idx="0">
                  <c:v>FHSQ - Foot Pain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:$C$14</c:f>
              <c:numCache>
                <c:formatCode>0.000</c:formatCode>
                <c:ptCount val="3"/>
                <c:pt idx="0">
                  <c:v>-0.158</c:v>
                </c:pt>
                <c:pt idx="1">
                  <c:v>-0.85699999999999998</c:v>
                </c:pt>
                <c:pt idx="2">
                  <c:v>0.54200000000000004</c:v>
                </c:pt>
              </c:numCache>
            </c:numRef>
          </c:xVal>
          <c:yVal>
            <c:numRef>
              <c:f>Plot_tabela_suplemento!$D$12:$D$14</c:f>
              <c:numCache>
                <c:formatCode>General</c:formatCode>
                <c:ptCount val="3"/>
                <c:pt idx="0">
                  <c:v>46</c:v>
                </c:pt>
                <c:pt idx="1">
                  <c:v>46</c:v>
                </c:pt>
                <c:pt idx="2">
                  <c:v>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D-B0BF-3D4A-9ED4-BB6999EB404B}"/>
            </c:ext>
          </c:extLst>
        </c:ser>
        <c:ser>
          <c:idx val="24"/>
          <c:order val="2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E-B0BF-3D4A-9ED4-BB6999EB404B}"/>
            </c:ext>
          </c:extLst>
        </c:ser>
        <c:ser>
          <c:idx val="25"/>
          <c:order val="2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F-B0BF-3D4A-9ED4-BB6999EB404B}"/>
            </c:ext>
          </c:extLst>
        </c:ser>
        <c:ser>
          <c:idx val="26"/>
          <c:order val="26"/>
          <c:tx>
            <c:strRef>
              <c:f>Plot_tabela_suplemento!$A$15</c:f>
              <c:strCache>
                <c:ptCount val="1"/>
                <c:pt idx="0">
                  <c:v>FHSQ - Foot Function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5:$C$17</c:f>
              <c:numCache>
                <c:formatCode>0.000</c:formatCode>
                <c:ptCount val="3"/>
                <c:pt idx="0">
                  <c:v>-0.495</c:v>
                </c:pt>
                <c:pt idx="1">
                  <c:v>-1.2210000000000001</c:v>
                </c:pt>
                <c:pt idx="2">
                  <c:v>0.23100000000000001</c:v>
                </c:pt>
              </c:numCache>
            </c:numRef>
          </c:xVal>
          <c:yVal>
            <c:numRef>
              <c:f>Plot_tabela_suplemento!$D$15:$D$17</c:f>
              <c:numCache>
                <c:formatCode>General</c:formatCode>
                <c:ptCount val="3"/>
                <c:pt idx="0">
                  <c:v>41.3</c:v>
                </c:pt>
                <c:pt idx="1">
                  <c:v>41.3</c:v>
                </c:pt>
                <c:pt idx="2">
                  <c:v>41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0-B0BF-3D4A-9ED4-BB6999EB404B}"/>
            </c:ext>
          </c:extLst>
        </c:ser>
        <c:ser>
          <c:idx val="27"/>
          <c:order val="27"/>
          <c:tx>
            <c:strRef>
              <c:f>Plot_tabela_suplemento!$A$18</c:f>
              <c:strCache>
                <c:ptCount val="1"/>
                <c:pt idx="0">
                  <c:v>FHSQ - Foot Function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8:$C$20</c:f>
              <c:numCache>
                <c:formatCode>0.000</c:formatCode>
                <c:ptCount val="3"/>
                <c:pt idx="0">
                  <c:v>-0.216</c:v>
                </c:pt>
                <c:pt idx="1">
                  <c:v>-0.91600000000000004</c:v>
                </c:pt>
                <c:pt idx="2">
                  <c:v>0.48399999999999999</c:v>
                </c:pt>
              </c:numCache>
            </c:numRef>
          </c:xVal>
          <c:yVal>
            <c:numRef>
              <c:f>Plot_tabela_suplemento!$D$18:$D$20</c:f>
              <c:numCache>
                <c:formatCode>General</c:formatCode>
                <c:ptCount val="3"/>
                <c:pt idx="0">
                  <c:v>39.299999999999997</c:v>
                </c:pt>
                <c:pt idx="1">
                  <c:v>39.299999999999997</c:v>
                </c:pt>
                <c:pt idx="2">
                  <c:v>39.2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1-B0BF-3D4A-9ED4-BB6999EB404B}"/>
            </c:ext>
          </c:extLst>
        </c:ser>
        <c:ser>
          <c:idx val="28"/>
          <c:order val="2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2-B0BF-3D4A-9ED4-BB6999EB404B}"/>
            </c:ext>
          </c:extLst>
        </c:ser>
        <c:ser>
          <c:idx val="29"/>
          <c:order val="29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3-B0BF-3D4A-9ED4-BB6999EB404B}"/>
            </c:ext>
          </c:extLst>
        </c:ser>
        <c:ser>
          <c:idx val="30"/>
          <c:order val="30"/>
          <c:tx>
            <c:strRef>
              <c:f>Plot_tabela_suplemento!$A$21</c:f>
              <c:strCache>
                <c:ptCount val="1"/>
                <c:pt idx="0">
                  <c:v>FHSQ - Shoes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1:$C$23</c:f>
              <c:numCache>
                <c:formatCode>0.000</c:formatCode>
                <c:ptCount val="3"/>
                <c:pt idx="0">
                  <c:v>-0.44800000000000001</c:v>
                </c:pt>
                <c:pt idx="1">
                  <c:v>-1.1719999999999999</c:v>
                </c:pt>
                <c:pt idx="2">
                  <c:v>0.27600000000000002</c:v>
                </c:pt>
              </c:numCache>
            </c:numRef>
          </c:xVal>
          <c:yVal>
            <c:numRef>
              <c:f>Plot_tabela_suplemento!$D$21:$D$23</c:f>
              <c:numCache>
                <c:formatCode>General</c:formatCode>
                <c:ptCount val="3"/>
                <c:pt idx="0">
                  <c:v>34.5</c:v>
                </c:pt>
                <c:pt idx="1">
                  <c:v>34.5</c:v>
                </c:pt>
                <c:pt idx="2">
                  <c:v>3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4-B0BF-3D4A-9ED4-BB6999EB404B}"/>
            </c:ext>
          </c:extLst>
        </c:ser>
        <c:ser>
          <c:idx val="31"/>
          <c:order val="31"/>
          <c:tx>
            <c:strRef>
              <c:f>Plot_tabela_suplemento!$A$24</c:f>
              <c:strCache>
                <c:ptCount val="1"/>
                <c:pt idx="0">
                  <c:v>FHSQ - Shoes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4:$C$26</c:f>
              <c:numCache>
                <c:formatCode>0.000</c:formatCode>
                <c:ptCount val="3"/>
                <c:pt idx="0">
                  <c:v>-0.36199999999999999</c:v>
                </c:pt>
                <c:pt idx="1">
                  <c:v>-1.0660000000000001</c:v>
                </c:pt>
                <c:pt idx="2">
                  <c:v>0.34300000000000003</c:v>
                </c:pt>
              </c:numCache>
            </c:numRef>
          </c:xVal>
          <c:yVal>
            <c:numRef>
              <c:f>Plot_tabela_suplemento!$D$24:$D$26</c:f>
              <c:numCache>
                <c:formatCode>General</c:formatCode>
                <c:ptCount val="3"/>
                <c:pt idx="0">
                  <c:v>32.5</c:v>
                </c:pt>
                <c:pt idx="1">
                  <c:v>32.5</c:v>
                </c:pt>
                <c:pt idx="2">
                  <c:v>3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5-B0BF-3D4A-9ED4-BB6999EB404B}"/>
            </c:ext>
          </c:extLst>
        </c:ser>
        <c:ser>
          <c:idx val="32"/>
          <c:order val="32"/>
          <c:tx>
            <c:strRef>
              <c:f>Plot_tabela_suplemento!$A$27</c:f>
              <c:strCache>
                <c:ptCount val="1"/>
                <c:pt idx="0">
                  <c:v>FHSQ - Foot Health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7:$C$29</c:f>
              <c:numCache>
                <c:formatCode>0.000</c:formatCode>
                <c:ptCount val="3"/>
                <c:pt idx="0">
                  <c:v>0.16800000000000001</c:v>
                </c:pt>
                <c:pt idx="1">
                  <c:v>-0.54900000000000004</c:v>
                </c:pt>
                <c:pt idx="2">
                  <c:v>0.88500000000000001</c:v>
                </c:pt>
              </c:numCache>
            </c:numRef>
          </c:xVal>
          <c:yVal>
            <c:numRef>
              <c:f>Plot_tabela_suplemento!$D$27:$D$29</c:f>
              <c:numCache>
                <c:formatCode>General</c:formatCode>
                <c:ptCount val="3"/>
                <c:pt idx="0">
                  <c:v>28</c:v>
                </c:pt>
                <c:pt idx="1">
                  <c:v>28</c:v>
                </c:pt>
                <c:pt idx="2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6-B0BF-3D4A-9ED4-BB6999EB404B}"/>
            </c:ext>
          </c:extLst>
        </c:ser>
        <c:ser>
          <c:idx val="33"/>
          <c:order val="33"/>
          <c:tx>
            <c:strRef>
              <c:f>Plot_tabela_suplemento!$A$30</c:f>
              <c:strCache>
                <c:ptCount val="1"/>
                <c:pt idx="0">
                  <c:v>FHSQ - Foot Health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0:$C$32</c:f>
              <c:numCache>
                <c:formatCode>0.000</c:formatCode>
                <c:ptCount val="3"/>
                <c:pt idx="0">
                  <c:v>0.29199999999999998</c:v>
                </c:pt>
                <c:pt idx="1">
                  <c:v>-0.41</c:v>
                </c:pt>
                <c:pt idx="2">
                  <c:v>0.99399999999999999</c:v>
                </c:pt>
              </c:numCache>
            </c:numRef>
          </c:xVal>
          <c:yVal>
            <c:numRef>
              <c:f>Plot_tabela_suplemento!$D$30:$D$32</c:f>
              <c:numCache>
                <c:formatCode>General</c:formatCode>
                <c:ptCount val="3"/>
                <c:pt idx="0">
                  <c:v>26</c:v>
                </c:pt>
                <c:pt idx="1">
                  <c:v>26</c:v>
                </c:pt>
                <c:pt idx="2">
                  <c:v>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7-B0BF-3D4A-9ED4-BB6999EB404B}"/>
            </c:ext>
          </c:extLst>
        </c:ser>
        <c:ser>
          <c:idx val="34"/>
          <c:order val="34"/>
          <c:tx>
            <c:strRef>
              <c:f>Plot_tabela_suplemento!$A$33</c:f>
              <c:strCache>
                <c:ptCount val="1"/>
                <c:pt idx="0">
                  <c:v>RANGE OF MOTION - PLANTAFLEX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3:$C$35</c:f>
              <c:numCache>
                <c:formatCode>General</c:formatCode>
                <c:ptCount val="3"/>
                <c:pt idx="0">
                  <c:v>0.246</c:v>
                </c:pt>
                <c:pt idx="1">
                  <c:v>-0.36299999999999999</c:v>
                </c:pt>
                <c:pt idx="2">
                  <c:v>0.85499999999999998</c:v>
                </c:pt>
              </c:numCache>
            </c:numRef>
          </c:xVal>
          <c:yVal>
            <c:numRef>
              <c:f>Plot_tabela_suplemento!$D$33:$D$35</c:f>
              <c:numCache>
                <c:formatCode>General</c:formatCode>
                <c:ptCount val="3"/>
                <c:pt idx="0">
                  <c:v>21</c:v>
                </c:pt>
                <c:pt idx="1">
                  <c:v>21</c:v>
                </c:pt>
                <c:pt idx="2">
                  <c:v>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8-B0BF-3D4A-9ED4-BB6999EB404B}"/>
            </c:ext>
          </c:extLst>
        </c:ser>
        <c:ser>
          <c:idx val="35"/>
          <c:order val="35"/>
          <c:tx>
            <c:strRef>
              <c:f>Plot_tabela_suplemento!$A$36</c:f>
              <c:strCache>
                <c:ptCount val="1"/>
                <c:pt idx="0">
                  <c:v>RANGE OF MOTION - PLANTAFLEX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6:$C$38</c:f>
              <c:numCache>
                <c:formatCode>General</c:formatCode>
                <c:ptCount val="3"/>
                <c:pt idx="0">
                  <c:v>1.4E-2</c:v>
                </c:pt>
                <c:pt idx="1">
                  <c:v>-0.60699999999999998</c:v>
                </c:pt>
                <c:pt idx="2">
                  <c:v>0.63500000000000001</c:v>
                </c:pt>
              </c:numCache>
            </c:numRef>
          </c:xVal>
          <c:yVal>
            <c:numRef>
              <c:f>Plot_tabela_suplemento!$D$36:$D$38</c:f>
              <c:numCache>
                <c:formatCode>General</c:formatCode>
                <c:ptCount val="3"/>
                <c:pt idx="0">
                  <c:v>19</c:v>
                </c:pt>
                <c:pt idx="1">
                  <c:v>19</c:v>
                </c:pt>
                <c:pt idx="2">
                  <c:v>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9-B0BF-3D4A-9ED4-BB6999EB404B}"/>
            </c:ext>
          </c:extLst>
        </c:ser>
        <c:ser>
          <c:idx val="36"/>
          <c:order val="3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A-B0BF-3D4A-9ED4-BB6999EB404B}"/>
            </c:ext>
          </c:extLst>
        </c:ser>
        <c:ser>
          <c:idx val="37"/>
          <c:order val="3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  <a:lumOff val="30000"/>
                </a:schemeClr>
              </a:solidFill>
              <a:ln w="9525">
                <a:solidFill>
                  <a:schemeClr val="accent2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B-B0BF-3D4A-9ED4-BB6999EB404B}"/>
            </c:ext>
          </c:extLst>
        </c:ser>
        <c:ser>
          <c:idx val="38"/>
          <c:order val="38"/>
          <c:tx>
            <c:strRef>
              <c:f>Plot_tabela_suplemento!$A$39</c:f>
              <c:strCache>
                <c:ptCount val="1"/>
                <c:pt idx="0">
                  <c:v>RANGE OF MOTION - PLANTAFLEX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9:$C$41</c:f>
              <c:numCache>
                <c:formatCode>General</c:formatCode>
                <c:ptCount val="3"/>
                <c:pt idx="0">
                  <c:v>-0.98199999999999998</c:v>
                </c:pt>
                <c:pt idx="1">
                  <c:v>-1.774</c:v>
                </c:pt>
                <c:pt idx="2">
                  <c:v>0.191</c:v>
                </c:pt>
              </c:numCache>
            </c:numRef>
          </c:xVal>
          <c:yVal>
            <c:numRef>
              <c:f>Plot_tabela_suplemento!$D$39:$D$41</c:f>
              <c:numCache>
                <c:formatCode>General</c:formatCode>
                <c:ptCount val="3"/>
                <c:pt idx="0">
                  <c:v>17</c:v>
                </c:pt>
                <c:pt idx="1">
                  <c:v>17</c:v>
                </c:pt>
                <c:pt idx="2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C-B0BF-3D4A-9ED4-BB6999EB404B}"/>
            </c:ext>
          </c:extLst>
        </c:ser>
        <c:ser>
          <c:idx val="39"/>
          <c:order val="39"/>
          <c:tx>
            <c:strRef>
              <c:f>Plot_tabela_suplemento!$A$42</c:f>
              <c:strCache>
                <c:ptCount val="1"/>
                <c:pt idx="0">
                  <c:v>RANGE OF MOTION - PLANTAFLEX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2:$C$44</c:f>
              <c:numCache>
                <c:formatCode>General</c:formatCode>
                <c:ptCount val="3"/>
                <c:pt idx="0">
                  <c:v>0.183</c:v>
                </c:pt>
                <c:pt idx="1">
                  <c:v>-1.1459999999999999</c:v>
                </c:pt>
                <c:pt idx="2">
                  <c:v>1.512</c:v>
                </c:pt>
              </c:numCache>
            </c:numRef>
          </c:xVal>
          <c:yVal>
            <c:numRef>
              <c:f>Plot_tabela_suplemento!$D$42:$D$44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D-B0BF-3D4A-9ED4-BB6999EB404B}"/>
            </c:ext>
          </c:extLst>
        </c:ser>
        <c:ser>
          <c:idx val="40"/>
          <c:order val="40"/>
          <c:tx>
            <c:strRef>
              <c:f>Plot_tabela_suplemento!$A$45</c:f>
              <c:strCache>
                <c:ptCount val="1"/>
                <c:pt idx="0">
                  <c:v>RANGE OF MOTION - PLANTAFLEX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5:$C$47</c:f>
              <c:numCache>
                <c:formatCode>General</c:formatCode>
                <c:ptCount val="3"/>
                <c:pt idx="0">
                  <c:v>-0.80500000000000005</c:v>
                </c:pt>
                <c:pt idx="1">
                  <c:v>-1.5920000000000001</c:v>
                </c:pt>
                <c:pt idx="2">
                  <c:v>1.7999999999999999E-2</c:v>
                </c:pt>
              </c:numCache>
            </c:numRef>
          </c:xVal>
          <c:yVal>
            <c:numRef>
              <c:f>Plot_tabela_suplemento!$D$45:$D$47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E-B0BF-3D4A-9ED4-BB6999EB404B}"/>
            </c:ext>
          </c:extLst>
        </c:ser>
        <c:ser>
          <c:idx val="41"/>
          <c:order val="41"/>
          <c:tx>
            <c:strRef>
              <c:f>Plot_tabela_suplemento!$A$51</c:f>
              <c:strCache>
                <c:ptCount val="1"/>
                <c:pt idx="0">
                  <c:v>RANGE OF MOTION - DORSIFLEX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1:$C$53</c:f>
              <c:numCache>
                <c:formatCode>General</c:formatCode>
                <c:ptCount val="3"/>
                <c:pt idx="0">
                  <c:v>-0.63200000000000001</c:v>
                </c:pt>
                <c:pt idx="1">
                  <c:v>-1.2529999999999999</c:v>
                </c:pt>
                <c:pt idx="2">
                  <c:v>1.0999999999999999E-2</c:v>
                </c:pt>
              </c:numCache>
            </c:numRef>
          </c:xVal>
          <c:yVal>
            <c:numRef>
              <c:f>Plot_tabela_suplemento!$D$51:$D$53</c:f>
              <c:numCache>
                <c:formatCode>General</c:formatCode>
                <c:ptCount val="3"/>
                <c:pt idx="0">
                  <c:v>3.5</c:v>
                </c:pt>
                <c:pt idx="1">
                  <c:v>3.5</c:v>
                </c:pt>
                <c:pt idx="2">
                  <c:v>3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2F-B0BF-3D4A-9ED4-BB6999EB404B}"/>
            </c:ext>
          </c:extLst>
        </c:ser>
        <c:ser>
          <c:idx val="42"/>
          <c:order val="42"/>
          <c:tx>
            <c:strRef>
              <c:f>Plot_tabela_suplemento!$A$54</c:f>
              <c:strCache>
                <c:ptCount val="1"/>
                <c:pt idx="0">
                  <c:v>RANGE OF MOTION - DORSIFLEX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4:$C$56</c:f>
              <c:numCache>
                <c:formatCode>General</c:formatCode>
                <c:ptCount val="3"/>
                <c:pt idx="0">
                  <c:v>-0.58599999999999997</c:v>
                </c:pt>
                <c:pt idx="1">
                  <c:v>-1.2210000000000001</c:v>
                </c:pt>
                <c:pt idx="2">
                  <c:v>4.8000000000000001E-2</c:v>
                </c:pt>
              </c:numCache>
            </c:numRef>
          </c:xVal>
          <c:yVal>
            <c:numRef>
              <c:f>Plot_tabela_suplemento!$D$54:$D$56</c:f>
              <c:numCache>
                <c:formatCode>General</c:formatCode>
                <c:ptCount val="3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0-B0BF-3D4A-9ED4-BB6999EB404B}"/>
            </c:ext>
          </c:extLst>
        </c:ser>
        <c:ser>
          <c:idx val="43"/>
          <c:order val="4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</a:schemeClr>
              </a:solidFill>
              <a:ln w="9525">
                <a:solidFill>
                  <a:schemeClr val="accent2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1-B0BF-3D4A-9ED4-BB6999EB404B}"/>
            </c:ext>
          </c:extLst>
        </c:ser>
        <c:ser>
          <c:idx val="44"/>
          <c:order val="4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2-B0BF-3D4A-9ED4-BB6999EB404B}"/>
            </c:ext>
          </c:extLst>
        </c:ser>
        <c:ser>
          <c:idx val="45"/>
          <c:order val="45"/>
          <c:tx>
            <c:strRef>
              <c:f>Plot_tabela_suplemento!$A$57</c:f>
              <c:strCache>
                <c:ptCount val="1"/>
                <c:pt idx="0">
                  <c:v>RANGE OF MOTION - DORSIFLEX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7:$C$59</c:f>
              <c:numCache>
                <c:formatCode>General</c:formatCode>
                <c:ptCount val="3"/>
                <c:pt idx="0">
                  <c:v>-0.17399999999999999</c:v>
                </c:pt>
                <c:pt idx="1">
                  <c:v>-0.91800000000000004</c:v>
                </c:pt>
                <c:pt idx="2">
                  <c:v>0.56999999999999995</c:v>
                </c:pt>
              </c:numCache>
            </c:numRef>
          </c:xVal>
          <c:yVal>
            <c:numRef>
              <c:f>Plot_tabela_suplemento!$D$57:$D$59</c:f>
              <c:numCache>
                <c:formatCode>General</c:formatCode>
                <c:ptCount val="3"/>
                <c:pt idx="0">
                  <c:v>-0.5</c:v>
                </c:pt>
                <c:pt idx="1">
                  <c:v>-0.5</c:v>
                </c:pt>
                <c:pt idx="2">
                  <c:v>-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3-B0BF-3D4A-9ED4-BB6999EB404B}"/>
            </c:ext>
          </c:extLst>
        </c:ser>
        <c:ser>
          <c:idx val="46"/>
          <c:order val="46"/>
          <c:tx>
            <c:strRef>
              <c:f>Plot_tabela_suplemento!$A$60</c:f>
              <c:strCache>
                <c:ptCount val="1"/>
                <c:pt idx="0">
                  <c:v>RANGE OF MOTION - DORSIFLEX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0:$C$62</c:f>
              <c:numCache>
                <c:formatCode>General</c:formatCode>
                <c:ptCount val="3"/>
                <c:pt idx="0">
                  <c:v>0.39600000000000002</c:v>
                </c:pt>
                <c:pt idx="1">
                  <c:v>-0.96699999999999997</c:v>
                </c:pt>
                <c:pt idx="2">
                  <c:v>1.76</c:v>
                </c:pt>
              </c:numCache>
            </c:numRef>
          </c:xVal>
          <c:yVal>
            <c:numRef>
              <c:f>Plot_tabela_suplemento!$D$60:$D$62</c:f>
              <c:numCache>
                <c:formatCode>General</c:formatCode>
                <c:ptCount val="3"/>
                <c:pt idx="0">
                  <c:v>-2.5</c:v>
                </c:pt>
                <c:pt idx="1">
                  <c:v>-2.5</c:v>
                </c:pt>
                <c:pt idx="2">
                  <c:v>-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4-B0BF-3D4A-9ED4-BB6999EB404B}"/>
            </c:ext>
          </c:extLst>
        </c:ser>
        <c:ser>
          <c:idx val="47"/>
          <c:order val="4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0000"/>
                </a:schemeClr>
              </a:solidFill>
              <a:ln w="9525">
                <a:solidFill>
                  <a:schemeClr val="accent6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5-B0BF-3D4A-9ED4-BB6999EB404B}"/>
            </c:ext>
          </c:extLst>
        </c:ser>
        <c:ser>
          <c:idx val="48"/>
          <c:order val="4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  <a:lumOff val="50000"/>
                </a:schemeClr>
              </a:solidFill>
              <a:ln w="9525">
                <a:solidFill>
                  <a:schemeClr val="accent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6-B0BF-3D4A-9ED4-BB6999EB404B}"/>
            </c:ext>
          </c:extLst>
        </c:ser>
        <c:ser>
          <c:idx val="49"/>
          <c:order val="49"/>
          <c:tx>
            <c:strRef>
              <c:f>Plot_tabela_suplemento!$A$63</c:f>
              <c:strCache>
                <c:ptCount val="1"/>
                <c:pt idx="0">
                  <c:v>RANGE OF MOTION - DORSIFLEX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3:$C$65</c:f>
              <c:numCache>
                <c:formatCode>General</c:formatCode>
                <c:ptCount val="3"/>
                <c:pt idx="0">
                  <c:v>-0.15</c:v>
                </c:pt>
                <c:pt idx="1">
                  <c:v>-0.91</c:v>
                </c:pt>
                <c:pt idx="2">
                  <c:v>0.60899999999999999</c:v>
                </c:pt>
              </c:numCache>
            </c:numRef>
          </c:xVal>
          <c:yVal>
            <c:numRef>
              <c:f>Plot_tabela_suplemento!$D$63:$D$65</c:f>
              <c:numCache>
                <c:formatCode>General</c:formatCode>
                <c:ptCount val="3"/>
                <c:pt idx="0">
                  <c:v>-7</c:v>
                </c:pt>
                <c:pt idx="1">
                  <c:v>-7</c:v>
                </c:pt>
                <c:pt idx="2">
                  <c:v>-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7-B0BF-3D4A-9ED4-BB6999EB404B}"/>
            </c:ext>
          </c:extLst>
        </c:ser>
        <c:ser>
          <c:idx val="50"/>
          <c:order val="50"/>
          <c:tx>
            <c:strRef>
              <c:f>Plot_tabela_suplemento!$A$66</c:f>
              <c:strCache>
                <c:ptCount val="1"/>
                <c:pt idx="0">
                  <c:v>RANGE OF MOTION - DORSIFLEX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6:$C$68</c:f>
              <c:numCache>
                <c:formatCode>General</c:formatCode>
                <c:ptCount val="3"/>
                <c:pt idx="0">
                  <c:v>0.42699999999999999</c:v>
                </c:pt>
                <c:pt idx="1">
                  <c:v>-0.93899999999999995</c:v>
                </c:pt>
                <c:pt idx="2">
                  <c:v>1.792</c:v>
                </c:pt>
              </c:numCache>
            </c:numRef>
          </c:xVal>
          <c:yVal>
            <c:numRef>
              <c:f>Plot_tabela_suplemento!$D$66:$D$68</c:f>
              <c:numCache>
                <c:formatCode>General</c:formatCode>
                <c:ptCount val="3"/>
                <c:pt idx="0">
                  <c:v>-9</c:v>
                </c:pt>
                <c:pt idx="1">
                  <c:v>-9</c:v>
                </c:pt>
                <c:pt idx="2">
                  <c:v>-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8-B0BF-3D4A-9ED4-BB6999EB404B}"/>
            </c:ext>
          </c:extLst>
        </c:ser>
        <c:ser>
          <c:idx val="51"/>
          <c:order val="51"/>
          <c:tx>
            <c:strRef>
              <c:f>Plot_tabela_suplemento!$A$69</c:f>
              <c:strCache>
                <c:ptCount val="1"/>
                <c:pt idx="0">
                  <c:v>TACTILE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9:$C$71</c:f>
              <c:numCache>
                <c:formatCode>General</c:formatCode>
                <c:ptCount val="3"/>
                <c:pt idx="0">
                  <c:v>-0.36499999999999999</c:v>
                </c:pt>
                <c:pt idx="1">
                  <c:v>-0.39100000000000001</c:v>
                </c:pt>
                <c:pt idx="2">
                  <c:v>1.121</c:v>
                </c:pt>
              </c:numCache>
            </c:numRef>
          </c:xVal>
          <c:yVal>
            <c:numRef>
              <c:f>Plot_tabela_suplemento!$D$69:$D$71</c:f>
              <c:numCache>
                <c:formatCode>General</c:formatCode>
                <c:ptCount val="3"/>
                <c:pt idx="0">
                  <c:v>-14</c:v>
                </c:pt>
                <c:pt idx="1">
                  <c:v>-14</c:v>
                </c:pt>
                <c:pt idx="2">
                  <c:v>-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9-B0BF-3D4A-9ED4-BB6999EB404B}"/>
            </c:ext>
          </c:extLst>
        </c:ser>
        <c:ser>
          <c:idx val="52"/>
          <c:order val="52"/>
          <c:tx>
            <c:strRef>
              <c:f>Plot_tabela_suplemento!$A$72</c:f>
              <c:strCache>
                <c:ptCount val="1"/>
                <c:pt idx="0">
                  <c:v>TACTILE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2:$C$74</c:f>
              <c:numCache>
                <c:formatCode>General</c:formatCode>
                <c:ptCount val="3"/>
                <c:pt idx="0">
                  <c:v>1.1479999999999999</c:v>
                </c:pt>
                <c:pt idx="1">
                  <c:v>-0.29499999999999998</c:v>
                </c:pt>
                <c:pt idx="2">
                  <c:v>2.5910000000000002</c:v>
                </c:pt>
              </c:numCache>
            </c:numRef>
          </c:xVal>
          <c:yVal>
            <c:numRef>
              <c:f>Plot_tabela_suplemento!$D$72:$D$74</c:f>
              <c:numCache>
                <c:formatCode>General</c:formatCode>
                <c:ptCount val="3"/>
                <c:pt idx="0">
                  <c:v>-16</c:v>
                </c:pt>
                <c:pt idx="1">
                  <c:v>-16</c:v>
                </c:pt>
                <c:pt idx="2">
                  <c:v>-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A-B0BF-3D4A-9ED4-BB6999EB404B}"/>
            </c:ext>
          </c:extLst>
        </c:ser>
        <c:ser>
          <c:idx val="53"/>
          <c:order val="53"/>
          <c:tx>
            <c:strRef>
              <c:f>Plot_tabela_suplemento!$A$75</c:f>
              <c:strCache>
                <c:ptCount val="1"/>
                <c:pt idx="0">
                  <c:v>TACTILE - THRESHOLD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5:$C$77</c:f>
              <c:numCache>
                <c:formatCode>General</c:formatCode>
                <c:ptCount val="3"/>
                <c:pt idx="0">
                  <c:v>0.19500000000000001</c:v>
                </c:pt>
                <c:pt idx="1">
                  <c:v>-0.80300000000000005</c:v>
                </c:pt>
                <c:pt idx="2">
                  <c:v>0.41299999999999998</c:v>
                </c:pt>
              </c:numCache>
            </c:numRef>
          </c:xVal>
          <c:yVal>
            <c:numRef>
              <c:f>Plot_tabela_suplemento!$D$75:$D$77</c:f>
              <c:numCache>
                <c:formatCode>General</c:formatCode>
                <c:ptCount val="3"/>
                <c:pt idx="0">
                  <c:v>-21</c:v>
                </c:pt>
                <c:pt idx="1">
                  <c:v>-21</c:v>
                </c:pt>
                <c:pt idx="2">
                  <c:v>-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B-B0BF-3D4A-9ED4-BB6999EB404B}"/>
            </c:ext>
          </c:extLst>
        </c:ser>
        <c:ser>
          <c:idx val="54"/>
          <c:order val="54"/>
          <c:tx>
            <c:strRef>
              <c:f>Plot_tabela_suplemento!$A$78</c:f>
              <c:strCache>
                <c:ptCount val="1"/>
                <c:pt idx="0">
                  <c:v>TACTILE - THRESHOLD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8:$C$80</c:f>
              <c:numCache>
                <c:formatCode>General</c:formatCode>
                <c:ptCount val="3"/>
                <c:pt idx="0">
                  <c:v>5.8000000000000003E-2</c:v>
                </c:pt>
                <c:pt idx="1">
                  <c:v>-0.56299999999999994</c:v>
                </c:pt>
                <c:pt idx="2">
                  <c:v>0.68</c:v>
                </c:pt>
              </c:numCache>
            </c:numRef>
          </c:xVal>
          <c:yVal>
            <c:numRef>
              <c:f>Plot_tabela_suplemento!$D$78:$D$80</c:f>
              <c:numCache>
                <c:formatCode>General</c:formatCode>
                <c:ptCount val="3"/>
                <c:pt idx="0">
                  <c:v>-23</c:v>
                </c:pt>
                <c:pt idx="1">
                  <c:v>-23</c:v>
                </c:pt>
                <c:pt idx="2">
                  <c:v>-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C-B0BF-3D4A-9ED4-BB6999EB404B}"/>
            </c:ext>
          </c:extLst>
        </c:ser>
        <c:ser>
          <c:idx val="55"/>
          <c:order val="5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D-B0BF-3D4A-9ED4-BB6999EB404B}"/>
            </c:ext>
          </c:extLst>
        </c:ser>
        <c:ser>
          <c:idx val="56"/>
          <c:order val="5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E-B0BF-3D4A-9ED4-BB6999EB404B}"/>
            </c:ext>
          </c:extLst>
        </c:ser>
        <c:ser>
          <c:idx val="57"/>
          <c:order val="57"/>
          <c:tx>
            <c:strRef>
              <c:f>Plot_tabela_suplemento!$A$81</c:f>
              <c:strCache>
                <c:ptCount val="1"/>
                <c:pt idx="0">
                  <c:v>TACTILE - THRESHOLD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1:$C$83</c:f>
              <c:numCache>
                <c:formatCode>General</c:formatCode>
                <c:ptCount val="3"/>
                <c:pt idx="0">
                  <c:v>0.59599999999999997</c:v>
                </c:pt>
                <c:pt idx="1">
                  <c:v>-0.16900000000000001</c:v>
                </c:pt>
                <c:pt idx="2">
                  <c:v>1.3620000000000001</c:v>
                </c:pt>
              </c:numCache>
            </c:numRef>
          </c:xVal>
          <c:yVal>
            <c:numRef>
              <c:f>Plot_tabela_suplemento!$D$81:$D$83</c:f>
              <c:numCache>
                <c:formatCode>General</c:formatCode>
                <c:ptCount val="3"/>
                <c:pt idx="0">
                  <c:v>-25</c:v>
                </c:pt>
                <c:pt idx="1">
                  <c:v>-25</c:v>
                </c:pt>
                <c:pt idx="2">
                  <c:v>-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F-B0BF-3D4A-9ED4-BB6999EB404B}"/>
            </c:ext>
          </c:extLst>
        </c:ser>
        <c:ser>
          <c:idx val="58"/>
          <c:order val="58"/>
          <c:tx>
            <c:strRef>
              <c:f>Plot_tabela_suplemento!$A$84</c:f>
              <c:strCache>
                <c:ptCount val="1"/>
                <c:pt idx="0">
                  <c:v>TACTILE - THRESHOLD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4:$C$86</c:f>
              <c:numCache>
                <c:formatCode>General</c:formatCode>
                <c:ptCount val="3"/>
                <c:pt idx="0">
                  <c:v>0.64600000000000002</c:v>
                </c:pt>
                <c:pt idx="1">
                  <c:v>-0.73599999999999999</c:v>
                </c:pt>
                <c:pt idx="2">
                  <c:v>2.028</c:v>
                </c:pt>
              </c:numCache>
            </c:numRef>
          </c:xVal>
          <c:yVal>
            <c:numRef>
              <c:f>Plot_tabela_suplemento!$D$84:$D$86</c:f>
              <c:numCache>
                <c:formatCode>General</c:formatCode>
                <c:ptCount val="3"/>
                <c:pt idx="0">
                  <c:v>-27</c:v>
                </c:pt>
                <c:pt idx="1">
                  <c:v>-27</c:v>
                </c:pt>
                <c:pt idx="2">
                  <c:v>-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0-B0BF-3D4A-9ED4-BB6999EB404B}"/>
            </c:ext>
          </c:extLst>
        </c:ser>
        <c:ser>
          <c:idx val="59"/>
          <c:order val="59"/>
          <c:tx>
            <c:strRef>
              <c:f>Plot_tabela_suplemento!$A$87</c:f>
              <c:strCache>
                <c:ptCount val="1"/>
                <c:pt idx="0">
                  <c:v>TACTILE - THRESHOLD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7:$C$89</c:f>
              <c:numCache>
                <c:formatCode>General</c:formatCode>
                <c:ptCount val="3"/>
                <c:pt idx="0">
                  <c:v>0.80500000000000005</c:v>
                </c:pt>
                <c:pt idx="1">
                  <c:v>-2.7E-2</c:v>
                </c:pt>
                <c:pt idx="2">
                  <c:v>1.583</c:v>
                </c:pt>
              </c:numCache>
            </c:numRef>
          </c:xVal>
          <c:yVal>
            <c:numRef>
              <c:f>Plot_tabela_suplemento!$D$87:$D$89</c:f>
              <c:numCache>
                <c:formatCode>General</c:formatCode>
                <c:ptCount val="3"/>
                <c:pt idx="0">
                  <c:v>-31</c:v>
                </c:pt>
                <c:pt idx="1">
                  <c:v>-31</c:v>
                </c:pt>
                <c:pt idx="2">
                  <c:v>-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1-B0BF-3D4A-9ED4-BB6999EB404B}"/>
            </c:ext>
          </c:extLst>
        </c:ser>
        <c:ser>
          <c:idx val="60"/>
          <c:order val="60"/>
          <c:tx>
            <c:strRef>
              <c:f>Plot_tabela_suplemento!$A$90</c:f>
              <c:strCache>
                <c:ptCount val="1"/>
                <c:pt idx="0">
                  <c:v>TACTILE - THRESHOLD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0:$C$92</c:f>
              <c:numCache>
                <c:formatCode>General</c:formatCode>
                <c:ptCount val="3"/>
                <c:pt idx="0">
                  <c:v>0.93799999999999994</c:v>
                </c:pt>
                <c:pt idx="1">
                  <c:v>-0.47599999999999998</c:v>
                </c:pt>
                <c:pt idx="2">
                  <c:v>2.351</c:v>
                </c:pt>
              </c:numCache>
            </c:numRef>
          </c:xVal>
          <c:yVal>
            <c:numRef>
              <c:f>Plot_tabela_suplemento!$D$90:$D$92</c:f>
              <c:numCache>
                <c:formatCode>General</c:formatCode>
                <c:ptCount val="3"/>
                <c:pt idx="0">
                  <c:v>-33</c:v>
                </c:pt>
                <c:pt idx="1">
                  <c:v>-33</c:v>
                </c:pt>
                <c:pt idx="2">
                  <c:v>-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2-B0BF-3D4A-9ED4-BB6999EB404B}"/>
            </c:ext>
          </c:extLst>
        </c:ser>
        <c:ser>
          <c:idx val="61"/>
          <c:order val="61"/>
          <c:tx>
            <c:strRef>
              <c:f>Plot_tabela_suplemento!$A$93</c:f>
              <c:strCache>
                <c:ptCount val="1"/>
                <c:pt idx="0">
                  <c:v>VIBRAT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3:$C$95</c:f>
              <c:numCache>
                <c:formatCode>General</c:formatCode>
                <c:ptCount val="3"/>
                <c:pt idx="0">
                  <c:v>0.11899999999999999</c:v>
                </c:pt>
                <c:pt idx="1">
                  <c:v>-0.48799999999999999</c:v>
                </c:pt>
                <c:pt idx="2">
                  <c:v>0.72599999999999998</c:v>
                </c:pt>
              </c:numCache>
            </c:numRef>
          </c:xVal>
          <c:yVal>
            <c:numRef>
              <c:f>Plot_tabela_suplemento!$D$93:$D$95</c:f>
              <c:numCache>
                <c:formatCode>General</c:formatCode>
                <c:ptCount val="3"/>
                <c:pt idx="0">
                  <c:v>-38.5</c:v>
                </c:pt>
                <c:pt idx="1">
                  <c:v>-38.5</c:v>
                </c:pt>
                <c:pt idx="2">
                  <c:v>-38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3-B0BF-3D4A-9ED4-BB6999EB404B}"/>
            </c:ext>
          </c:extLst>
        </c:ser>
        <c:ser>
          <c:idx val="62"/>
          <c:order val="62"/>
          <c:tx>
            <c:strRef>
              <c:f>Plot_tabela_suplemento!$A$96</c:f>
              <c:strCache>
                <c:ptCount val="1"/>
                <c:pt idx="0">
                  <c:v>VIBRAT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6:$C$98</c:f>
              <c:numCache>
                <c:formatCode>General</c:formatCode>
                <c:ptCount val="3"/>
                <c:pt idx="0">
                  <c:v>-0.13100000000000001</c:v>
                </c:pt>
                <c:pt idx="1">
                  <c:v>-0.753</c:v>
                </c:pt>
                <c:pt idx="2">
                  <c:v>0.49</c:v>
                </c:pt>
              </c:numCache>
            </c:numRef>
          </c:xVal>
          <c:yVal>
            <c:numRef>
              <c:f>Plot_tabela_suplemento!$D$96:$D$98</c:f>
              <c:numCache>
                <c:formatCode>General</c:formatCode>
                <c:ptCount val="3"/>
                <c:pt idx="0">
                  <c:v>-40.5</c:v>
                </c:pt>
                <c:pt idx="1">
                  <c:v>-40.5</c:v>
                </c:pt>
                <c:pt idx="2">
                  <c:v>-4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4-B0BF-3D4A-9ED4-BB6999EB404B}"/>
            </c:ext>
          </c:extLst>
        </c:ser>
        <c:ser>
          <c:idx val="63"/>
          <c:order val="6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5-B0BF-3D4A-9ED4-BB6999EB404B}"/>
            </c:ext>
          </c:extLst>
        </c:ser>
        <c:ser>
          <c:idx val="64"/>
          <c:order val="6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6-B0BF-3D4A-9ED4-BB6999EB404B}"/>
            </c:ext>
          </c:extLst>
        </c:ser>
        <c:ser>
          <c:idx val="65"/>
          <c:order val="65"/>
          <c:tx>
            <c:strRef>
              <c:f>Plot_tabela_suplemento!$A$99</c:f>
              <c:strCache>
                <c:ptCount val="1"/>
                <c:pt idx="0">
                  <c:v>VIBRAT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9:$C$101</c:f>
              <c:numCache>
                <c:formatCode>General</c:formatCode>
                <c:ptCount val="3"/>
                <c:pt idx="0">
                  <c:v>-0.752</c:v>
                </c:pt>
                <c:pt idx="1">
                  <c:v>-1.5349999999999999</c:v>
                </c:pt>
                <c:pt idx="2">
                  <c:v>3.2000000000000001E-2</c:v>
                </c:pt>
              </c:numCache>
            </c:numRef>
          </c:xVal>
          <c:yVal>
            <c:numRef>
              <c:f>Plot_tabela_suplemento!$D$99:$D$101</c:f>
              <c:numCache>
                <c:formatCode>General</c:formatCode>
                <c:ptCount val="3"/>
                <c:pt idx="0">
                  <c:v>-42.5</c:v>
                </c:pt>
                <c:pt idx="1">
                  <c:v>-42.5</c:v>
                </c:pt>
                <c:pt idx="2">
                  <c:v>-4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7-B0BF-3D4A-9ED4-BB6999EB404B}"/>
            </c:ext>
          </c:extLst>
        </c:ser>
        <c:ser>
          <c:idx val="66"/>
          <c:order val="66"/>
          <c:tx>
            <c:strRef>
              <c:f>Plot_tabela_suplemento!$A$102</c:f>
              <c:strCache>
                <c:ptCount val="1"/>
                <c:pt idx="0">
                  <c:v>VIBRAT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circle"/>
              <c:size val="3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6D97-F140-A0D4-8135C0505E0D}"/>
              </c:ext>
            </c:extLst>
          </c:dPt>
          <c:dPt>
            <c:idx val="1"/>
            <c:marker>
              <c:symbol val="circle"/>
              <c:size val="3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6D97-F140-A0D4-8135C0505E0D}"/>
              </c:ext>
            </c:extLst>
          </c:dPt>
          <c:xVal>
            <c:strRef>
              <c:f>Plot_tabela_suplemento!$C$102:$C$104</c:f>
              <c:strCache>
                <c:ptCount val="3"/>
                <c:pt idx="0">
                  <c:v>0.555</c:v>
                </c:pt>
                <c:pt idx="1">
                  <c:v>-0.82</c:v>
                </c:pt>
                <c:pt idx="2">
                  <c:v>1.929</c:v>
                </c:pt>
              </c:strCache>
            </c:strRef>
          </c:xVal>
          <c:yVal>
            <c:numRef>
              <c:f>Plot_tabela_suplemento!$D$102:$D$104</c:f>
              <c:numCache>
                <c:formatCode>General</c:formatCode>
                <c:ptCount val="3"/>
                <c:pt idx="0">
                  <c:v>-44.5</c:v>
                </c:pt>
                <c:pt idx="1">
                  <c:v>-44.5</c:v>
                </c:pt>
                <c:pt idx="2">
                  <c:v>-4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8-B0BF-3D4A-9ED4-BB6999EB404B}"/>
            </c:ext>
          </c:extLst>
        </c:ser>
        <c:ser>
          <c:idx val="67"/>
          <c:order val="6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9-B0BF-3D4A-9ED4-BB6999EB404B}"/>
            </c:ext>
          </c:extLst>
        </c:ser>
        <c:ser>
          <c:idx val="68"/>
          <c:order val="6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A-B0BF-3D4A-9ED4-BB6999EB404B}"/>
            </c:ext>
          </c:extLst>
        </c:ser>
        <c:ser>
          <c:idx val="69"/>
          <c:order val="69"/>
          <c:tx>
            <c:strRef>
              <c:f>Plot_tabela_suplemento!$A$105</c:f>
              <c:strCache>
                <c:ptCount val="1"/>
                <c:pt idx="0">
                  <c:v>VIBRAT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05:$C$107</c:f>
              <c:numCache>
                <c:formatCode>General</c:formatCode>
                <c:ptCount val="3"/>
                <c:pt idx="0">
                  <c:v>0</c:v>
                </c:pt>
                <c:pt idx="1">
                  <c:v>-0.75800000000000001</c:v>
                </c:pt>
                <c:pt idx="2">
                  <c:v>0.75800000000000001</c:v>
                </c:pt>
              </c:numCache>
            </c:numRef>
          </c:xVal>
          <c:yVal>
            <c:numRef>
              <c:f>Plot_tabela_suplemento!$D$105:$D$107</c:f>
              <c:numCache>
                <c:formatCode>General</c:formatCode>
                <c:ptCount val="3"/>
                <c:pt idx="0">
                  <c:v>-49</c:v>
                </c:pt>
                <c:pt idx="1">
                  <c:v>-49</c:v>
                </c:pt>
                <c:pt idx="2">
                  <c:v>-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B-B0BF-3D4A-9ED4-BB6999EB404B}"/>
            </c:ext>
          </c:extLst>
        </c:ser>
        <c:ser>
          <c:idx val="70"/>
          <c:order val="70"/>
          <c:tx>
            <c:strRef>
              <c:f>Plot_tabela_suplemento!$A$108</c:f>
              <c:strCache>
                <c:ptCount val="1"/>
                <c:pt idx="0">
                  <c:v>VIBRAT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08:$C$110</c:f>
              <c:numCache>
                <c:formatCode>General</c:formatCode>
                <c:ptCount val="3"/>
                <c:pt idx="0">
                  <c:v>1.155</c:v>
                </c:pt>
                <c:pt idx="1">
                  <c:v>-0.28899999999999998</c:v>
                </c:pt>
                <c:pt idx="2">
                  <c:v>2.5990000000000002</c:v>
                </c:pt>
              </c:numCache>
            </c:numRef>
          </c:xVal>
          <c:yVal>
            <c:numRef>
              <c:f>Plot_tabela_suplemento!$D$108:$D$110</c:f>
              <c:numCache>
                <c:formatCode>General</c:formatCode>
                <c:ptCount val="3"/>
                <c:pt idx="0">
                  <c:v>-51</c:v>
                </c:pt>
                <c:pt idx="1">
                  <c:v>-51</c:v>
                </c:pt>
                <c:pt idx="2">
                  <c:v>-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C-B0BF-3D4A-9ED4-BB6999EB404B}"/>
            </c:ext>
          </c:extLst>
        </c:ser>
        <c:ser>
          <c:idx val="71"/>
          <c:order val="7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D-B0BF-3D4A-9ED4-BB6999EB404B}"/>
            </c:ext>
          </c:extLst>
        </c:ser>
        <c:ser>
          <c:idx val="72"/>
          <c:order val="7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E-B0BF-3D4A-9ED4-BB6999EB404B}"/>
            </c:ext>
          </c:extLst>
        </c:ser>
        <c:ser>
          <c:idx val="73"/>
          <c:order val="73"/>
          <c:tx>
            <c:strRef>
              <c:f>Plot_tabela_suplemento!$A$111</c:f>
              <c:strCache>
                <c:ptCount val="1"/>
                <c:pt idx="0">
                  <c:v>QUALITY OF LIFE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1:$C$113</c:f>
              <c:numCache>
                <c:formatCode>General</c:formatCode>
                <c:ptCount val="3"/>
                <c:pt idx="0">
                  <c:v>-0.69899999999999995</c:v>
                </c:pt>
                <c:pt idx="1">
                  <c:v>-1.4350000000000001</c:v>
                </c:pt>
                <c:pt idx="2">
                  <c:v>3.6999999999999998E-2</c:v>
                </c:pt>
              </c:numCache>
            </c:numRef>
          </c:xVal>
          <c:yVal>
            <c:numRef>
              <c:f>Plot_tabela_suplemento!$D$111:$D$113</c:f>
              <c:numCache>
                <c:formatCode>General</c:formatCode>
                <c:ptCount val="3"/>
                <c:pt idx="0">
                  <c:v>-56</c:v>
                </c:pt>
                <c:pt idx="1">
                  <c:v>-56</c:v>
                </c:pt>
                <c:pt idx="2">
                  <c:v>-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4F-B0BF-3D4A-9ED4-BB6999EB404B}"/>
            </c:ext>
          </c:extLst>
        </c:ser>
        <c:ser>
          <c:idx val="74"/>
          <c:order val="74"/>
          <c:tx>
            <c:strRef>
              <c:f>Plot_tabela_suplemento!$A$114</c:f>
              <c:strCache>
                <c:ptCount val="1"/>
                <c:pt idx="0">
                  <c:v>QUALITY OF LIFE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4:$C$116</c:f>
              <c:numCache>
                <c:formatCode>General</c:formatCode>
                <c:ptCount val="3"/>
                <c:pt idx="0">
                  <c:v>9.6000000000000002E-2</c:v>
                </c:pt>
                <c:pt idx="1">
                  <c:v>-0.59</c:v>
                </c:pt>
                <c:pt idx="2">
                  <c:v>0.78100000000000003</c:v>
                </c:pt>
              </c:numCache>
            </c:numRef>
          </c:xVal>
          <c:yVal>
            <c:numRef>
              <c:f>Plot_tabela_suplemento!$D$114:$D$116</c:f>
              <c:numCache>
                <c:formatCode>General</c:formatCode>
                <c:ptCount val="3"/>
                <c:pt idx="0">
                  <c:v>-58</c:v>
                </c:pt>
                <c:pt idx="1">
                  <c:v>-58</c:v>
                </c:pt>
                <c:pt idx="2">
                  <c:v>-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0-B0BF-3D4A-9ED4-BB6999EB404B}"/>
            </c:ext>
          </c:extLst>
        </c:ser>
        <c:ser>
          <c:idx val="77"/>
          <c:order val="75"/>
          <c:tx>
            <c:strRef>
              <c:f>Plot_tabela_suplemento!$A$117</c:f>
              <c:strCache>
                <c:ptCount val="1"/>
                <c:pt idx="0">
                  <c:v>MUSCLE STRENGTH - HALLUX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7:$C$119</c:f>
              <c:numCache>
                <c:formatCode>General</c:formatCode>
                <c:ptCount val="3"/>
                <c:pt idx="0">
                  <c:v>-0.14099999999999999</c:v>
                </c:pt>
                <c:pt idx="1">
                  <c:v>-0.97399999999999998</c:v>
                </c:pt>
                <c:pt idx="2">
                  <c:v>0.69299999999999995</c:v>
                </c:pt>
              </c:numCache>
            </c:numRef>
          </c:xVal>
          <c:yVal>
            <c:numRef>
              <c:f>Plot_tabela_suplemento!$D$117:$D$119</c:f>
              <c:numCache>
                <c:formatCode>General</c:formatCode>
                <c:ptCount val="3"/>
                <c:pt idx="0">
                  <c:v>-63</c:v>
                </c:pt>
                <c:pt idx="1">
                  <c:v>-63</c:v>
                </c:pt>
                <c:pt idx="2">
                  <c:v>-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3-B0BF-3D4A-9ED4-BB6999EB404B}"/>
            </c:ext>
          </c:extLst>
        </c:ser>
        <c:ser>
          <c:idx val="78"/>
          <c:order val="76"/>
          <c:tx>
            <c:strRef>
              <c:f>Plot_tabela_suplemento!$A$120</c:f>
              <c:strCache>
                <c:ptCount val="1"/>
                <c:pt idx="0">
                  <c:v>MUSCLE STRENGTH - HALLUX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0:$C$122</c:f>
              <c:numCache>
                <c:formatCode>General</c:formatCode>
                <c:ptCount val="3"/>
                <c:pt idx="0">
                  <c:v>-0.96599999999999997</c:v>
                </c:pt>
                <c:pt idx="1">
                  <c:v>-2.3839999999999999</c:v>
                </c:pt>
                <c:pt idx="2">
                  <c:v>0.45100000000000001</c:v>
                </c:pt>
              </c:numCache>
            </c:numRef>
          </c:xVal>
          <c:yVal>
            <c:numRef>
              <c:f>Plot_tabela_suplemento!$D$120:$D$122</c:f>
              <c:numCache>
                <c:formatCode>General</c:formatCode>
                <c:ptCount val="3"/>
                <c:pt idx="0">
                  <c:v>-65</c:v>
                </c:pt>
                <c:pt idx="1">
                  <c:v>-65</c:v>
                </c:pt>
                <c:pt idx="2">
                  <c:v>-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4-B0BF-3D4A-9ED4-BB6999EB404B}"/>
            </c:ext>
          </c:extLst>
        </c:ser>
        <c:ser>
          <c:idx val="79"/>
          <c:order val="77"/>
          <c:tx>
            <c:strRef>
              <c:f>Plot_tabela_suplemento!$A$48</c:f>
              <c:strCache>
                <c:ptCount val="1"/>
                <c:pt idx="0">
                  <c:v>RANGE OF MOTION - PLANTAFLEX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8:$C$50</c:f>
              <c:numCache>
                <c:formatCode>General</c:formatCode>
                <c:ptCount val="3"/>
                <c:pt idx="0">
                  <c:v>0.52800000000000002</c:v>
                </c:pt>
                <c:pt idx="1">
                  <c:v>-0.84399999999999997</c:v>
                </c:pt>
                <c:pt idx="2">
                  <c:v>1.901</c:v>
                </c:pt>
              </c:numCache>
            </c:numRef>
          </c:xVal>
          <c:yVal>
            <c:numRef>
              <c:f>Plot_tabela_suplemento!$D$48:$D$50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5-B0BF-3D4A-9ED4-BB6999EB404B}"/>
            </c:ext>
          </c:extLst>
        </c:ser>
        <c:ser>
          <c:idx val="82"/>
          <c:order val="78"/>
          <c:tx>
            <c:strRef>
              <c:f>Plot_tabela_suplemento!$A$123</c:f>
              <c:strCache>
                <c:ptCount val="1"/>
                <c:pt idx="0">
                  <c:v>MUSCLE STRENGTH - TOES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3:$C$125</c:f>
              <c:numCache>
                <c:formatCode>General</c:formatCode>
                <c:ptCount val="3"/>
                <c:pt idx="0">
                  <c:v>-0.223</c:v>
                </c:pt>
                <c:pt idx="1">
                  <c:v>-1.0580000000000001</c:v>
                </c:pt>
                <c:pt idx="2">
                  <c:v>0.61299999999999999</c:v>
                </c:pt>
              </c:numCache>
            </c:numRef>
          </c:xVal>
          <c:yVal>
            <c:numRef>
              <c:f>Plot_tabela_suplemento!$D$123:$D$125</c:f>
              <c:numCache>
                <c:formatCode>General</c:formatCode>
                <c:ptCount val="3"/>
                <c:pt idx="0">
                  <c:v>-69.5</c:v>
                </c:pt>
                <c:pt idx="1">
                  <c:v>-69.5</c:v>
                </c:pt>
                <c:pt idx="2">
                  <c:v>-69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9-B0BF-3D4A-9ED4-BB6999EB404B}"/>
            </c:ext>
          </c:extLst>
        </c:ser>
        <c:ser>
          <c:idx val="83"/>
          <c:order val="79"/>
          <c:tx>
            <c:strRef>
              <c:f>Plot_tabela_suplemento!$A$126</c:f>
              <c:strCache>
                <c:ptCount val="1"/>
                <c:pt idx="0">
                  <c:v>MUSCLE STRENGTH - TOES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6:$C$128</c:f>
              <c:numCache>
                <c:formatCode>General</c:formatCode>
                <c:ptCount val="3"/>
                <c:pt idx="0">
                  <c:v>-0.14899999999999999</c:v>
                </c:pt>
                <c:pt idx="1">
                  <c:v>-1.5029999999999999</c:v>
                </c:pt>
                <c:pt idx="2">
                  <c:v>1.2050000000000001</c:v>
                </c:pt>
              </c:numCache>
            </c:numRef>
          </c:xVal>
          <c:yVal>
            <c:numRef>
              <c:f>Plot_tabela_suplemento!$D$126:$D$128</c:f>
              <c:numCache>
                <c:formatCode>General</c:formatCode>
                <c:ptCount val="3"/>
                <c:pt idx="0">
                  <c:v>-71.5</c:v>
                </c:pt>
                <c:pt idx="1">
                  <c:v>-71.5</c:v>
                </c:pt>
                <c:pt idx="2">
                  <c:v>-7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5A-B0BF-3D4A-9ED4-BB6999EB40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020192"/>
        <c:axId val="453108528"/>
        <c:extLst/>
      </c:scatterChart>
      <c:valAx>
        <c:axId val="425020192"/>
        <c:scaling>
          <c:orientation val="minMax"/>
          <c:max val="2"/>
          <c:min val="-2"/>
        </c:scaling>
        <c:delete val="0"/>
        <c:axPos val="t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3108528"/>
        <c:crosses val="max"/>
        <c:crossBetween val="midCat"/>
        <c:majorUnit val="0.5"/>
      </c:valAx>
      <c:valAx>
        <c:axId val="453108528"/>
        <c:scaling>
          <c:orientation val="minMax"/>
          <c:max val="55"/>
          <c:min val="-72"/>
        </c:scaling>
        <c:delete val="0"/>
        <c:axPos val="l"/>
        <c:numFmt formatCode="#,##0_);\(#,##0\)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5020192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AA517-9447-4AB9-8298-749A2BA53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831</Words>
  <Characters>473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Monteiro</dc:creator>
  <cp:keywords/>
  <dc:description/>
  <cp:lastModifiedBy>Martina Cerjak</cp:lastModifiedBy>
  <cp:revision>11</cp:revision>
  <dcterms:created xsi:type="dcterms:W3CDTF">2021-06-01T12:05:00Z</dcterms:created>
  <dcterms:modified xsi:type="dcterms:W3CDTF">2022-07-04T15:22:00Z</dcterms:modified>
</cp:coreProperties>
</file>